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8F3" w:rsidRPr="00E93D46" w:rsidRDefault="00C328F3" w:rsidP="008D756F">
      <w:pPr>
        <w:spacing w:line="480" w:lineRule="auto"/>
        <w:jc w:val="both"/>
        <w:rPr>
          <w:rFonts w:ascii="Arial" w:hAnsi="Arial" w:cs="Arial"/>
          <w:sz w:val="20"/>
        </w:rPr>
      </w:pPr>
      <w:r w:rsidRPr="00E93D46">
        <w:rPr>
          <w:rFonts w:ascii="Arial" w:hAnsi="Arial" w:cs="Arial"/>
          <w:b/>
          <w:color w:val="000000"/>
          <w:sz w:val="32"/>
        </w:rPr>
        <w:t>Supplementary</w:t>
      </w:r>
      <w:r>
        <w:rPr>
          <w:rFonts w:ascii="Arial" w:hAnsi="Arial" w:cs="Arial"/>
          <w:b/>
          <w:color w:val="000000"/>
          <w:sz w:val="32"/>
        </w:rPr>
        <w:t xml:space="preserve"> </w:t>
      </w:r>
      <w:r w:rsidRPr="00E93D46">
        <w:rPr>
          <w:rFonts w:ascii="Arial" w:hAnsi="Arial" w:cs="Arial"/>
          <w:b/>
          <w:color w:val="000000"/>
          <w:sz w:val="32"/>
        </w:rPr>
        <w:t>information</w:t>
      </w:r>
    </w:p>
    <w:p w:rsidR="00C328F3" w:rsidRPr="00084F5F" w:rsidRDefault="00C328F3" w:rsidP="008D756F">
      <w:pPr>
        <w:spacing w:line="480" w:lineRule="auto"/>
        <w:jc w:val="both"/>
        <w:rPr>
          <w:rFonts w:ascii="Arial" w:hAnsi="Arial" w:cs="Arial"/>
          <w:b/>
          <w:color w:val="000000"/>
          <w:sz w:val="28"/>
        </w:rPr>
      </w:pPr>
      <w:r w:rsidRPr="00084F5F">
        <w:rPr>
          <w:rFonts w:ascii="Arial" w:hAnsi="Arial" w:cs="Arial"/>
          <w:b/>
          <w:color w:val="000000"/>
          <w:sz w:val="28"/>
        </w:rPr>
        <w:t>Sample Collection</w:t>
      </w:r>
    </w:p>
    <w:p w:rsidR="00C328F3" w:rsidRDefault="00C328F3" w:rsidP="008D756F">
      <w:pPr>
        <w:spacing w:line="480" w:lineRule="auto"/>
        <w:jc w:val="both"/>
        <w:rPr>
          <w:rFonts w:ascii="Arial" w:hAnsi="Arial" w:cs="Arial"/>
          <w:sz w:val="22"/>
        </w:rPr>
      </w:pPr>
      <w:r w:rsidRPr="00E93D46">
        <w:rPr>
          <w:rFonts w:ascii="Arial" w:hAnsi="Arial" w:cs="Arial"/>
          <w:sz w:val="22"/>
          <w:lang w:eastAsia="en-GB"/>
        </w:rPr>
        <w:t xml:space="preserve">Animals with black coat colour and no known history of breeding with exotics were classified as local ADPs; those with spotted patterns with known crossbreeding with exotic pigs were classified as crossbreds (XBs); animals with mainly white coat colours and known commercial European genetics were classified as exotics. The exotic animals and the crossbreds were mostly from institutional and commercial farms. All animals had coat colours recorded manually, and, where possible, animals were photographed as part of the recording process. </w:t>
      </w:r>
      <w:r w:rsidRPr="00E93D46">
        <w:rPr>
          <w:rFonts w:ascii="Arial" w:hAnsi="Arial" w:cs="Arial"/>
          <w:sz w:val="22"/>
        </w:rPr>
        <w:t>The number and type of pigs and sampled loca</w:t>
      </w:r>
      <w:r>
        <w:rPr>
          <w:rFonts w:ascii="Arial" w:hAnsi="Arial" w:cs="Arial"/>
          <w:sz w:val="22"/>
        </w:rPr>
        <w:t xml:space="preserve">tions are as shown in </w:t>
      </w:r>
      <w:r w:rsidR="00741876">
        <w:rPr>
          <w:rFonts w:ascii="Arial" w:hAnsi="Arial" w:cs="Arial"/>
          <w:sz w:val="22"/>
        </w:rPr>
        <w:t>Supplementary Tables</w:t>
      </w:r>
      <w:r>
        <w:rPr>
          <w:rFonts w:ascii="Arial" w:hAnsi="Arial" w:cs="Arial"/>
          <w:sz w:val="22"/>
        </w:rPr>
        <w:t>: Table S1</w:t>
      </w:r>
      <w:r w:rsidRPr="00E93D46">
        <w:rPr>
          <w:rFonts w:ascii="Arial" w:hAnsi="Arial" w:cs="Arial"/>
          <w:sz w:val="22"/>
        </w:rPr>
        <w:t xml:space="preserve">. </w:t>
      </w:r>
    </w:p>
    <w:p w:rsidR="00EA393A" w:rsidRDefault="00EA393A" w:rsidP="008D756F">
      <w:pPr>
        <w:spacing w:line="480" w:lineRule="auto"/>
        <w:jc w:val="both"/>
        <w:rPr>
          <w:rFonts w:ascii="Arial" w:hAnsi="Arial" w:cs="Arial"/>
          <w:sz w:val="22"/>
          <w:lang w:eastAsia="en-GB"/>
        </w:rPr>
      </w:pPr>
    </w:p>
    <w:p w:rsidR="00C328F3" w:rsidRPr="00E93D46" w:rsidRDefault="00C328F3" w:rsidP="008D756F">
      <w:pPr>
        <w:spacing w:line="480" w:lineRule="auto"/>
        <w:jc w:val="both"/>
        <w:rPr>
          <w:rFonts w:ascii="Arial" w:hAnsi="Arial" w:cs="Arial"/>
          <w:sz w:val="22"/>
          <w:lang w:eastAsia="en-GB"/>
        </w:rPr>
      </w:pPr>
      <w:r w:rsidRPr="00E93D46">
        <w:rPr>
          <w:rFonts w:ascii="Arial" w:hAnsi="Arial" w:cs="Arial"/>
          <w:sz w:val="22"/>
          <w:lang w:eastAsia="en-GB"/>
        </w:rPr>
        <w:t xml:space="preserve">The coastal savannah zone is characterized by sandy beaches and marshes with land rising between 250m and 300m above sea level and an annual rainfall ranging from 1000mm along the coast to about 2000mm in the interior. It lies within latitude 5°14' north and 5°35' north and longitude 0°22 west and 0°54 west. Mean monthly temperature ranges from 24ºC in the coolest month (August) to about 30°C in the hottest months of March-April (MOFA, 2013). The forest zone lies in the equatorial climatic zone that is characterized by moderate temperatures, ranging from 22°C at nightfall to 34°C during the day. It is the wettest part of </w:t>
      </w:r>
      <w:smartTag w:uri="urn:schemas-microsoft-com:office:smarttags" w:element="place">
        <w:smartTag w:uri="urn:schemas-microsoft-com:office:smarttags" w:element="country-region">
          <w:r w:rsidRPr="00E93D46">
            <w:rPr>
              <w:rFonts w:ascii="Arial" w:hAnsi="Arial" w:cs="Arial"/>
              <w:sz w:val="22"/>
              <w:lang w:eastAsia="en-GB"/>
            </w:rPr>
            <w:t>Ghana</w:t>
          </w:r>
        </w:smartTag>
      </w:smartTag>
      <w:r w:rsidRPr="00E93D46">
        <w:rPr>
          <w:rFonts w:ascii="Arial" w:hAnsi="Arial" w:cs="Arial"/>
          <w:sz w:val="22"/>
          <w:lang w:eastAsia="en-GB"/>
        </w:rPr>
        <w:t xml:space="preserve">, with a bimodal rainfall pattern averaging 1, 600mm per annum (MOFA, 2013). The guinea savannah zone on the other hand lies between longitude 0° and 1° West and latitudes 10°30'N and 11°N. The natural vegetation is that of the savannah woodland characterized by short scattered drought-resistant trees and grass that gets burnt by bushfire or scorched by the sun during the long dry season. The climate is characterized by a unimodal rainfall with mean annual rainfall between 800mm and 1100mm from May/June to September/October (MOFA, 2013). </w:t>
      </w:r>
    </w:p>
    <w:p w:rsidR="00C328F3" w:rsidRDefault="00C328F3" w:rsidP="008D756F">
      <w:pPr>
        <w:spacing w:line="480" w:lineRule="auto"/>
        <w:jc w:val="both"/>
        <w:rPr>
          <w:rFonts w:ascii="Arial" w:hAnsi="Arial" w:cs="Arial"/>
          <w:sz w:val="22"/>
          <w:lang w:eastAsia="en-GB"/>
        </w:rPr>
      </w:pPr>
    </w:p>
    <w:p w:rsidR="00C328F3" w:rsidRPr="00E93D46" w:rsidRDefault="00C328F3" w:rsidP="008D756F">
      <w:pPr>
        <w:spacing w:line="480" w:lineRule="auto"/>
        <w:rPr>
          <w:rFonts w:ascii="Arial" w:hAnsi="Arial" w:cs="Arial"/>
          <w:b/>
        </w:rPr>
      </w:pPr>
      <w:r w:rsidRPr="00E93D46">
        <w:rPr>
          <w:rFonts w:ascii="Arial" w:hAnsi="Arial" w:cs="Arial"/>
          <w:b/>
        </w:rPr>
        <w:t>Mitochondrial Sequence Analysis</w:t>
      </w:r>
    </w:p>
    <w:p w:rsidR="00C328F3" w:rsidRPr="00E93D46" w:rsidRDefault="00C328F3" w:rsidP="008D756F">
      <w:pPr>
        <w:spacing w:line="480" w:lineRule="auto"/>
        <w:jc w:val="both"/>
        <w:rPr>
          <w:rFonts w:ascii="Arial" w:hAnsi="Arial" w:cs="Arial"/>
          <w:color w:val="000000"/>
          <w:sz w:val="22"/>
        </w:rPr>
      </w:pPr>
      <w:r w:rsidRPr="00E93D46">
        <w:rPr>
          <w:rFonts w:ascii="Arial" w:hAnsi="Arial" w:cs="Arial"/>
          <w:color w:val="000000"/>
          <w:sz w:val="22"/>
        </w:rPr>
        <w:lastRenderedPageBreak/>
        <w:t xml:space="preserve">All sequences generated for the mitochondrial D-loop segment were screened for matches to prior GenBank entries using BLAST (100% over sequence query to subject match).  The results are shown in </w:t>
      </w:r>
      <w:r w:rsidR="00741876" w:rsidRPr="00741876">
        <w:rPr>
          <w:rFonts w:ascii="Arial" w:hAnsi="Arial" w:cs="Arial"/>
          <w:color w:val="000000"/>
          <w:sz w:val="22"/>
        </w:rPr>
        <w:t>Supplementary Tables</w:t>
      </w:r>
      <w:r>
        <w:rPr>
          <w:rFonts w:ascii="Arial" w:hAnsi="Arial" w:cs="Arial"/>
          <w:sz w:val="22"/>
        </w:rPr>
        <w:t xml:space="preserve">: </w:t>
      </w:r>
      <w:r w:rsidRPr="00E93D46">
        <w:rPr>
          <w:rFonts w:ascii="Arial" w:hAnsi="Arial" w:cs="Arial"/>
          <w:sz w:val="22"/>
        </w:rPr>
        <w:t>Table</w:t>
      </w:r>
      <w:r w:rsidRPr="00E93D46">
        <w:rPr>
          <w:rFonts w:ascii="Arial" w:hAnsi="Arial" w:cs="Arial"/>
          <w:color w:val="000000"/>
          <w:sz w:val="22"/>
        </w:rPr>
        <w:t>_S2. The first column gives the haplotype number as shown in figure 2 of the main manuscript. The second column gives the accession number for the matched, representative sequence deposited in the public databases. The frequency of each haplotype in the sample population is indicated as a percentage of the total sequences analysed (140 animals: column three). The majority of sequences show mismatches to prior database entries, and are therefore considered unique sequences (as shown in column four). The geographical origins of matching GenBank entries are indicated in column five.</w:t>
      </w:r>
    </w:p>
    <w:p w:rsidR="00C328F3" w:rsidRPr="00E93D46" w:rsidRDefault="00C328F3" w:rsidP="008D756F">
      <w:pPr>
        <w:spacing w:line="480" w:lineRule="auto"/>
        <w:jc w:val="both"/>
        <w:rPr>
          <w:rFonts w:ascii="Arial" w:hAnsi="Arial" w:cs="Arial"/>
          <w:sz w:val="22"/>
        </w:rPr>
      </w:pPr>
    </w:p>
    <w:p w:rsidR="00C328F3" w:rsidRPr="00E93D46" w:rsidRDefault="00C328F3" w:rsidP="008D756F">
      <w:pPr>
        <w:spacing w:line="480" w:lineRule="auto"/>
        <w:jc w:val="both"/>
        <w:rPr>
          <w:rFonts w:ascii="Arial" w:hAnsi="Arial" w:cs="Arial"/>
          <w:sz w:val="22"/>
        </w:rPr>
      </w:pPr>
      <w:r w:rsidRPr="00E93D46">
        <w:rPr>
          <w:rFonts w:ascii="Arial" w:hAnsi="Arial" w:cs="Arial"/>
          <w:sz w:val="22"/>
        </w:rPr>
        <w:t>The fewest number of mitochondrial haplotypes were observed in the Guinea Savannah zone (4 in total), and the greatest in the Coastal zone (11 in total). ADPs of the Guinea Savannah had only two mitochondrial haplotypes, one of which, sequence 3, has 100% match to AF486870 from the Dahuabai pig breed and clusters into the Asian clade. The other, sequence 13, has 100% match to</w:t>
      </w:r>
      <w:r w:rsidRPr="00E93D46">
        <w:rPr>
          <w:sz w:val="22"/>
        </w:rPr>
        <w:t xml:space="preserve"> </w:t>
      </w:r>
      <w:r w:rsidRPr="00E93D46">
        <w:rPr>
          <w:rFonts w:ascii="Arial" w:hAnsi="Arial" w:cs="Arial"/>
          <w:sz w:val="22"/>
        </w:rPr>
        <w:t>JN031088, representative of mitochondrial sequences observed in Iberian pig breeds and clusters into the European clade  The two additional haplotypes seen in the crossbred pigs of the Guinea Savannah zone fall into one European (sequence 14) and one Asian (sequence 1). Sequence 14 is also observed in animals from the Coastal region, and has a 100% match to a sequence observed in multiple domestic pigs from Eastern Europe and the Iberian Peninsula (e.g. JN031065), whereas sequence 1 has a match to a single entry from a domestic pig sampled in Vanuatu (DQ994636).</w:t>
      </w:r>
    </w:p>
    <w:p w:rsidR="00C328F3" w:rsidRPr="00E93D46" w:rsidRDefault="00C328F3" w:rsidP="008D756F">
      <w:pPr>
        <w:spacing w:line="480" w:lineRule="auto"/>
        <w:jc w:val="both"/>
        <w:rPr>
          <w:rFonts w:ascii="Arial" w:hAnsi="Arial" w:cs="Arial"/>
          <w:sz w:val="22"/>
        </w:rPr>
      </w:pPr>
    </w:p>
    <w:p w:rsidR="00C328F3" w:rsidRPr="00E93D46" w:rsidRDefault="00C328F3" w:rsidP="008D756F">
      <w:pPr>
        <w:spacing w:line="480" w:lineRule="auto"/>
        <w:jc w:val="both"/>
        <w:rPr>
          <w:rFonts w:ascii="Arial" w:hAnsi="Arial" w:cs="Arial"/>
          <w:sz w:val="22"/>
        </w:rPr>
      </w:pPr>
      <w:r w:rsidRPr="00E93D46">
        <w:rPr>
          <w:rFonts w:ascii="Arial" w:hAnsi="Arial" w:cs="Arial"/>
          <w:sz w:val="22"/>
        </w:rPr>
        <w:t xml:space="preserve">ADP sequences from the coastal region predominantly carry European clade member sequence 8 (unique to this study), with ADPs from the Forest zone bear evidence of all three of these major sequences from the adjacent regions (sequences 3, 8 and 13), in addition to </w:t>
      </w:r>
      <w:r w:rsidRPr="00E93D46">
        <w:rPr>
          <w:rFonts w:ascii="Arial" w:hAnsi="Arial" w:cs="Arial"/>
          <w:sz w:val="22"/>
        </w:rPr>
        <w:lastRenderedPageBreak/>
        <w:t>a fourth haplotype (sequence 10: unique to this study) which is in common with ADPs from</w:t>
      </w:r>
      <w:r>
        <w:rPr>
          <w:rFonts w:ascii="Arial" w:hAnsi="Arial" w:cs="Arial"/>
          <w:sz w:val="22"/>
        </w:rPr>
        <w:t xml:space="preserve"> the coastal region (see Figure S</w:t>
      </w:r>
      <w:r w:rsidRPr="00E93D46">
        <w:rPr>
          <w:rFonts w:ascii="Arial" w:hAnsi="Arial" w:cs="Arial"/>
          <w:sz w:val="22"/>
        </w:rPr>
        <w:t xml:space="preserve">2D). </w:t>
      </w:r>
    </w:p>
    <w:p w:rsidR="00C328F3" w:rsidRPr="00E93D46" w:rsidRDefault="00C328F3" w:rsidP="008D756F">
      <w:pPr>
        <w:spacing w:line="480" w:lineRule="auto"/>
        <w:jc w:val="both"/>
        <w:rPr>
          <w:rFonts w:ascii="Arial" w:hAnsi="Arial" w:cs="Arial"/>
          <w:sz w:val="22"/>
        </w:rPr>
      </w:pPr>
    </w:p>
    <w:p w:rsidR="00C328F3" w:rsidRDefault="00C328F3" w:rsidP="008D756F">
      <w:pPr>
        <w:spacing w:line="480" w:lineRule="auto"/>
        <w:jc w:val="both"/>
        <w:rPr>
          <w:rFonts w:ascii="Arial" w:hAnsi="Arial" w:cs="Arial"/>
          <w:sz w:val="22"/>
        </w:rPr>
      </w:pPr>
      <w:r w:rsidRPr="00E93D46">
        <w:rPr>
          <w:rFonts w:ascii="Arial" w:hAnsi="Arial" w:cs="Arial"/>
          <w:sz w:val="22"/>
        </w:rPr>
        <w:t>Interestingly, the greatest diversity of mitochondrial sequences in crossbred local animals was also found in the interme</w:t>
      </w:r>
      <w:r>
        <w:rPr>
          <w:rFonts w:ascii="Arial" w:hAnsi="Arial" w:cs="Arial"/>
          <w:sz w:val="22"/>
        </w:rPr>
        <w:t>diate, Forest, zone (see Figure S</w:t>
      </w:r>
      <w:r w:rsidRPr="00E93D46">
        <w:rPr>
          <w:rFonts w:ascii="Arial" w:hAnsi="Arial" w:cs="Arial"/>
          <w:sz w:val="22"/>
        </w:rPr>
        <w:t>2D).</w:t>
      </w:r>
    </w:p>
    <w:p w:rsidR="00C328F3" w:rsidRDefault="00C328F3" w:rsidP="008D756F">
      <w:pPr>
        <w:rPr>
          <w:rFonts w:ascii="Arial" w:hAnsi="Arial" w:cs="Arial"/>
          <w:sz w:val="22"/>
        </w:rPr>
      </w:pPr>
    </w:p>
    <w:p w:rsidR="00C328F3" w:rsidRPr="00084F5F" w:rsidRDefault="00C328F3" w:rsidP="008D756F">
      <w:pPr>
        <w:spacing w:line="480" w:lineRule="auto"/>
        <w:jc w:val="both"/>
        <w:rPr>
          <w:rFonts w:ascii="Arial" w:hAnsi="Arial" w:cs="Arial"/>
          <w:b/>
          <w:color w:val="000000"/>
          <w:sz w:val="28"/>
        </w:rPr>
      </w:pPr>
      <w:r w:rsidRPr="00084F5F">
        <w:rPr>
          <w:rFonts w:ascii="Arial" w:hAnsi="Arial" w:cs="Arial"/>
          <w:b/>
          <w:color w:val="000000"/>
          <w:sz w:val="28"/>
        </w:rPr>
        <w:t>Y chromosome Analysis</w:t>
      </w:r>
    </w:p>
    <w:p w:rsidR="00C328F3" w:rsidRPr="00E93D46" w:rsidRDefault="00C328F3" w:rsidP="008D756F">
      <w:pPr>
        <w:spacing w:line="480" w:lineRule="auto"/>
        <w:rPr>
          <w:rFonts w:ascii="Arial" w:hAnsi="Arial" w:cs="Arial"/>
          <w:color w:val="000000"/>
          <w:sz w:val="22"/>
        </w:rPr>
      </w:pPr>
      <w:r w:rsidRPr="00E93D46">
        <w:rPr>
          <w:rFonts w:ascii="Arial" w:hAnsi="Arial" w:cs="Arial"/>
          <w:color w:val="000000"/>
          <w:sz w:val="22"/>
        </w:rPr>
        <w:t xml:space="preserve">Data from SRY sequencing showed only two </w:t>
      </w:r>
      <w:r w:rsidRPr="00E93D46">
        <w:rPr>
          <w:rFonts w:ascii="Arial" w:hAnsi="Arial" w:cs="Arial"/>
          <w:i/>
          <w:color w:val="000000"/>
          <w:sz w:val="22"/>
        </w:rPr>
        <w:t>SRY</w:t>
      </w:r>
      <w:r w:rsidRPr="00E93D46">
        <w:rPr>
          <w:rFonts w:ascii="Arial" w:hAnsi="Arial" w:cs="Arial"/>
          <w:color w:val="000000"/>
          <w:sz w:val="22"/>
        </w:rPr>
        <w:t xml:space="preserve"> haplotypes, one of which is found in both Asian and European breeds, and one of which is found in Asian and Tamworth pigs. The former is almost exclusive in European breeds, and the latter is the only </w:t>
      </w:r>
      <w:r w:rsidRPr="00E93D46">
        <w:rPr>
          <w:rFonts w:ascii="Arial" w:hAnsi="Arial" w:cs="Arial"/>
          <w:i/>
          <w:color w:val="000000"/>
          <w:sz w:val="22"/>
        </w:rPr>
        <w:t>SRY</w:t>
      </w:r>
      <w:r w:rsidRPr="00E93D46">
        <w:rPr>
          <w:rFonts w:ascii="Arial" w:hAnsi="Arial" w:cs="Arial"/>
          <w:color w:val="000000"/>
          <w:sz w:val="22"/>
        </w:rPr>
        <w:t xml:space="preserve"> sequence observed in Tamworth to date. Further genotyping of animals on </w:t>
      </w:r>
      <w:r w:rsidRPr="00E93D46">
        <w:rPr>
          <w:rFonts w:ascii="Arial" w:hAnsi="Arial" w:cs="Arial"/>
          <w:sz w:val="22"/>
          <w:lang w:eastAsia="en-GB"/>
        </w:rPr>
        <w:t>the llumina PorcineSNP60 BeadChip</w:t>
      </w:r>
      <w:r w:rsidRPr="00E93D46">
        <w:rPr>
          <w:rFonts w:ascii="Arial" w:hAnsi="Arial" w:cs="Arial"/>
          <w:color w:val="000000"/>
          <w:sz w:val="22"/>
        </w:rPr>
        <w:t xml:space="preserve"> confirmed extended Y chromosome haplotypes in accordance with the </w:t>
      </w:r>
      <w:r w:rsidRPr="00E93D46">
        <w:rPr>
          <w:rFonts w:ascii="Arial" w:hAnsi="Arial" w:cs="Arial"/>
          <w:i/>
          <w:color w:val="000000"/>
          <w:sz w:val="22"/>
        </w:rPr>
        <w:t>SRY</w:t>
      </w:r>
      <w:r w:rsidRPr="00E93D46">
        <w:rPr>
          <w:rFonts w:ascii="Arial" w:hAnsi="Arial" w:cs="Arial"/>
          <w:color w:val="000000"/>
          <w:sz w:val="22"/>
        </w:rPr>
        <w:t xml:space="preserve"> data.</w:t>
      </w:r>
    </w:p>
    <w:p w:rsidR="00C328F3" w:rsidRPr="00E93D46" w:rsidRDefault="00C328F3" w:rsidP="008D756F">
      <w:pPr>
        <w:spacing w:line="480" w:lineRule="auto"/>
        <w:rPr>
          <w:rFonts w:ascii="Arial" w:hAnsi="Arial" w:cs="Arial"/>
          <w:color w:val="000000"/>
          <w:sz w:val="22"/>
        </w:rPr>
      </w:pPr>
    </w:p>
    <w:p w:rsidR="00C328F3" w:rsidRDefault="00741876" w:rsidP="008D756F">
      <w:pPr>
        <w:spacing w:line="480" w:lineRule="auto"/>
        <w:rPr>
          <w:rFonts w:ascii="Arial" w:hAnsi="Arial" w:cs="Arial"/>
          <w:color w:val="000000"/>
          <w:sz w:val="22"/>
        </w:rPr>
      </w:pPr>
      <w:r w:rsidRPr="00741876">
        <w:rPr>
          <w:rFonts w:ascii="Arial" w:hAnsi="Arial" w:cs="Arial"/>
          <w:color w:val="000000"/>
          <w:sz w:val="22"/>
        </w:rPr>
        <w:t>Supplementary Tables</w:t>
      </w:r>
      <w:r w:rsidR="00C328F3">
        <w:rPr>
          <w:rFonts w:ascii="Arial" w:hAnsi="Arial" w:cs="Arial"/>
          <w:color w:val="000000"/>
          <w:sz w:val="22"/>
        </w:rPr>
        <w:t xml:space="preserve">: Table </w:t>
      </w:r>
      <w:r w:rsidR="00C328F3" w:rsidRPr="00E93D46">
        <w:rPr>
          <w:rFonts w:ascii="Arial" w:hAnsi="Arial" w:cs="Arial"/>
          <w:color w:val="000000"/>
          <w:sz w:val="22"/>
        </w:rPr>
        <w:t>S3</w:t>
      </w:r>
      <w:r w:rsidR="00C328F3">
        <w:rPr>
          <w:rFonts w:ascii="Arial" w:hAnsi="Arial" w:cs="Arial"/>
          <w:color w:val="000000"/>
          <w:sz w:val="22"/>
        </w:rPr>
        <w:t xml:space="preserve"> </w:t>
      </w:r>
      <w:r w:rsidR="00C328F3" w:rsidRPr="00E93D46">
        <w:rPr>
          <w:rFonts w:ascii="Arial" w:hAnsi="Arial" w:cs="Arial"/>
          <w:color w:val="000000"/>
          <w:sz w:val="22"/>
        </w:rPr>
        <w:t xml:space="preserve">summarises the data from sequencing the </w:t>
      </w:r>
      <w:r w:rsidR="00C328F3" w:rsidRPr="00E93D46">
        <w:rPr>
          <w:rFonts w:ascii="Arial" w:hAnsi="Arial" w:cs="Arial"/>
          <w:i/>
          <w:color w:val="000000"/>
          <w:sz w:val="22"/>
        </w:rPr>
        <w:t xml:space="preserve">SRY </w:t>
      </w:r>
      <w:r w:rsidR="00C328F3" w:rsidRPr="00E93D46">
        <w:rPr>
          <w:rFonts w:ascii="Arial" w:hAnsi="Arial" w:cs="Arial"/>
          <w:color w:val="000000"/>
          <w:sz w:val="22"/>
        </w:rPr>
        <w:t xml:space="preserve">gene and Y chromosome SNP typing on the </w:t>
      </w:r>
      <w:r w:rsidR="00C328F3" w:rsidRPr="00E93D46">
        <w:rPr>
          <w:rFonts w:ascii="Arial" w:hAnsi="Arial" w:cs="Arial"/>
          <w:sz w:val="22"/>
          <w:lang w:eastAsia="en-GB"/>
        </w:rPr>
        <w:t>llumina PorcineSNP60 BeadChip</w:t>
      </w:r>
      <w:r w:rsidR="00C328F3" w:rsidRPr="00E93D46">
        <w:rPr>
          <w:rFonts w:ascii="Arial" w:hAnsi="Arial" w:cs="Arial"/>
          <w:color w:val="000000"/>
          <w:sz w:val="22"/>
        </w:rPr>
        <w:t>. Animals are identified by region (AR, Ahanti; CR, Coastal; ER, Eastern; GAR, Greater Accra; UWR, Upper Western; NR, Northern), recorded gender (M, male; F, female) and collection identification number, and classified as Ashanti Dwarf Pig (ADP) or known crossbred (XB). Animal 23 is of European origin (breeds unknown) and animal 116 is Large White (LW). Animal 163 was originally defined as female, but is clearly male from the genotyping data (X chromosome homozygous: data not shown). Animal 42 failed QC overall, but appears to have a signature similar to the major Y haplotype observed across Ghana based on those SNPs which passed quality control parameters.</w:t>
      </w:r>
    </w:p>
    <w:p w:rsidR="00C328F3" w:rsidRDefault="00C328F3" w:rsidP="008D756F">
      <w:pPr>
        <w:spacing w:line="480" w:lineRule="auto"/>
        <w:jc w:val="both"/>
        <w:rPr>
          <w:rFonts w:ascii="Arial" w:hAnsi="Arial" w:cs="Arial"/>
          <w:b/>
          <w:color w:val="000000"/>
        </w:rPr>
      </w:pPr>
    </w:p>
    <w:p w:rsidR="00C328F3" w:rsidRPr="00E93D46" w:rsidRDefault="00C328F3" w:rsidP="008D756F">
      <w:pPr>
        <w:spacing w:line="480" w:lineRule="auto"/>
        <w:jc w:val="both"/>
        <w:rPr>
          <w:rFonts w:ascii="Arial" w:hAnsi="Arial" w:cs="Arial"/>
          <w:b/>
          <w:color w:val="000000"/>
          <w:sz w:val="22"/>
        </w:rPr>
      </w:pPr>
      <w:r w:rsidRPr="00E93D46">
        <w:rPr>
          <w:rFonts w:ascii="Arial" w:hAnsi="Arial" w:cs="Arial"/>
          <w:b/>
          <w:color w:val="000000"/>
          <w:sz w:val="22"/>
        </w:rPr>
        <w:t>Coat Colour Analysis</w:t>
      </w:r>
    </w:p>
    <w:p w:rsidR="00C328F3" w:rsidRDefault="00C328F3" w:rsidP="008D756F">
      <w:pPr>
        <w:spacing w:line="480" w:lineRule="auto"/>
        <w:jc w:val="both"/>
        <w:rPr>
          <w:rFonts w:ascii="Arial" w:hAnsi="Arial" w:cs="Arial"/>
          <w:color w:val="000000"/>
          <w:sz w:val="22"/>
        </w:rPr>
      </w:pPr>
      <w:r w:rsidRPr="00E93D46">
        <w:rPr>
          <w:rFonts w:ascii="Arial" w:hAnsi="Arial" w:cs="Arial"/>
          <w:color w:val="000000"/>
          <w:sz w:val="22"/>
        </w:rPr>
        <w:t xml:space="preserve">Coat colour variation was observed both in local pigs classified as ADP </w:t>
      </w:r>
      <w:r>
        <w:rPr>
          <w:rFonts w:ascii="Arial" w:hAnsi="Arial" w:cs="Arial"/>
          <w:color w:val="000000"/>
          <w:sz w:val="22"/>
        </w:rPr>
        <w:t xml:space="preserve">(Figure S3A and B) </w:t>
      </w:r>
      <w:r w:rsidRPr="00E93D46">
        <w:rPr>
          <w:rFonts w:ascii="Arial" w:hAnsi="Arial" w:cs="Arial"/>
          <w:color w:val="000000"/>
          <w:sz w:val="22"/>
        </w:rPr>
        <w:t>and in local pigs known to have mixed genetic origins</w:t>
      </w:r>
      <w:r>
        <w:rPr>
          <w:rFonts w:ascii="Arial" w:hAnsi="Arial" w:cs="Arial"/>
          <w:color w:val="000000"/>
          <w:sz w:val="22"/>
        </w:rPr>
        <w:t xml:space="preserve"> (Figure S3C and D)</w:t>
      </w:r>
      <w:r w:rsidRPr="00E93D46">
        <w:rPr>
          <w:rFonts w:ascii="Arial" w:hAnsi="Arial" w:cs="Arial"/>
          <w:color w:val="000000"/>
          <w:sz w:val="22"/>
        </w:rPr>
        <w:t xml:space="preserve">. Across agro-ecological zones, ADPs were exclusively black-coated in the forest zone (AR and ER) whilst </w:t>
      </w:r>
      <w:r w:rsidRPr="00E93D46">
        <w:rPr>
          <w:rFonts w:ascii="Arial" w:hAnsi="Arial" w:cs="Arial"/>
          <w:color w:val="000000"/>
          <w:sz w:val="22"/>
        </w:rPr>
        <w:lastRenderedPageBreak/>
        <w:t>the majority of the variation in ADP coat colour was seen in pigs from the coastal savannah zone, particularly the GAR (</w:t>
      </w:r>
      <w:r>
        <w:rPr>
          <w:rFonts w:ascii="Arial" w:hAnsi="Arial" w:cs="Arial"/>
          <w:color w:val="000000"/>
          <w:sz w:val="22"/>
        </w:rPr>
        <w:t>Figure S4</w:t>
      </w:r>
      <w:r w:rsidRPr="00E93D46">
        <w:rPr>
          <w:rFonts w:ascii="Arial" w:hAnsi="Arial" w:cs="Arial"/>
          <w:color w:val="000000"/>
          <w:sz w:val="22"/>
        </w:rPr>
        <w:t xml:space="preserve"> and </w:t>
      </w:r>
      <w:r w:rsidR="00741876" w:rsidRPr="00741876">
        <w:rPr>
          <w:rFonts w:ascii="Arial" w:hAnsi="Arial" w:cs="Arial"/>
          <w:color w:val="000000"/>
          <w:sz w:val="22"/>
        </w:rPr>
        <w:t>Supplementary Tables</w:t>
      </w:r>
      <w:r w:rsidR="00741876">
        <w:rPr>
          <w:rFonts w:ascii="Arial" w:hAnsi="Arial" w:cs="Arial"/>
          <w:color w:val="000000"/>
          <w:sz w:val="22"/>
        </w:rPr>
        <w:t>:</w:t>
      </w:r>
      <w:r>
        <w:rPr>
          <w:rFonts w:ascii="Arial" w:hAnsi="Arial" w:cs="Arial"/>
          <w:color w:val="000000"/>
          <w:sz w:val="22"/>
        </w:rPr>
        <w:t xml:space="preserve"> Table S</w:t>
      </w:r>
      <w:r w:rsidRPr="00E93D46">
        <w:rPr>
          <w:rFonts w:ascii="Arial" w:hAnsi="Arial" w:cs="Arial"/>
          <w:color w:val="000000"/>
          <w:sz w:val="22"/>
        </w:rPr>
        <w:t>4). This correlates with the greater heterogeneity observed in local crossbred pigs from each agro-ecological zone, and may reflect unknown admixture in local ADP populations, and/or epistatic effects on coat colour outcome.</w:t>
      </w:r>
    </w:p>
    <w:p w:rsidR="00C328F3" w:rsidRDefault="00C328F3" w:rsidP="008D756F">
      <w:pPr>
        <w:spacing w:line="480" w:lineRule="auto"/>
        <w:jc w:val="both"/>
        <w:rPr>
          <w:rFonts w:ascii="Arial" w:hAnsi="Arial" w:cs="Arial"/>
          <w:sz w:val="22"/>
          <w:lang w:eastAsia="en-GB"/>
        </w:rPr>
      </w:pPr>
    </w:p>
    <w:p w:rsidR="00C328F3" w:rsidRPr="00E93D46" w:rsidRDefault="00C328F3" w:rsidP="008D756F">
      <w:pPr>
        <w:spacing w:line="480" w:lineRule="auto"/>
        <w:jc w:val="both"/>
        <w:rPr>
          <w:rFonts w:ascii="Arial" w:hAnsi="Arial" w:cs="Arial"/>
          <w:b/>
          <w:sz w:val="22"/>
        </w:rPr>
      </w:pPr>
      <w:r w:rsidRPr="00E93D46">
        <w:rPr>
          <w:rFonts w:ascii="Arial" w:hAnsi="Arial" w:cs="Arial"/>
          <w:b/>
          <w:i/>
          <w:sz w:val="22"/>
        </w:rPr>
        <w:t>MC1R</w:t>
      </w:r>
      <w:r w:rsidRPr="00E93D46">
        <w:rPr>
          <w:rFonts w:ascii="Arial" w:hAnsi="Arial" w:cs="Arial"/>
          <w:b/>
          <w:sz w:val="22"/>
        </w:rPr>
        <w:t xml:space="preserve"> Gene Sequence Analysis</w:t>
      </w:r>
    </w:p>
    <w:p w:rsidR="00C328F3" w:rsidRPr="00E93D46" w:rsidRDefault="00C328F3" w:rsidP="008D756F">
      <w:pPr>
        <w:spacing w:line="480" w:lineRule="auto"/>
        <w:jc w:val="both"/>
        <w:rPr>
          <w:rFonts w:ascii="Arial" w:hAnsi="Arial" w:cs="Arial"/>
          <w:sz w:val="22"/>
        </w:rPr>
      </w:pPr>
      <w:r w:rsidRPr="00E93D46">
        <w:rPr>
          <w:rFonts w:ascii="Arial" w:hAnsi="Arial" w:cs="Arial"/>
          <w:sz w:val="22"/>
        </w:rPr>
        <w:t xml:space="preserve">Sequencing of the open reading frame of </w:t>
      </w:r>
      <w:r w:rsidRPr="00E93D46">
        <w:rPr>
          <w:rFonts w:ascii="Arial" w:hAnsi="Arial" w:cs="Arial"/>
          <w:i/>
          <w:sz w:val="22"/>
        </w:rPr>
        <w:t>MC1R</w:t>
      </w:r>
      <w:r w:rsidRPr="00E93D46">
        <w:rPr>
          <w:rFonts w:ascii="Arial" w:hAnsi="Arial" w:cs="Arial"/>
          <w:sz w:val="22"/>
        </w:rPr>
        <w:t xml:space="preserve">, and the putative promoter region, allowed comparison with the previously published signatures for the major haplotypes found in this gene. Data for coat colour, sequence polymorphisms and genotype predictions are summarised in </w:t>
      </w:r>
      <w:r w:rsidR="00741876" w:rsidRPr="00741876">
        <w:rPr>
          <w:rFonts w:ascii="Arial" w:hAnsi="Arial" w:cs="Arial"/>
          <w:sz w:val="22"/>
        </w:rPr>
        <w:t>Supplementary Tables</w:t>
      </w:r>
      <w:r w:rsidR="00741876">
        <w:rPr>
          <w:rFonts w:ascii="Arial" w:hAnsi="Arial" w:cs="Arial"/>
          <w:sz w:val="22"/>
        </w:rPr>
        <w:t>:</w:t>
      </w:r>
      <w:r>
        <w:rPr>
          <w:rFonts w:ascii="Arial" w:hAnsi="Arial" w:cs="Arial"/>
          <w:sz w:val="22"/>
        </w:rPr>
        <w:t xml:space="preserve"> Table S</w:t>
      </w:r>
      <w:r w:rsidRPr="00E93D46">
        <w:rPr>
          <w:rFonts w:ascii="Arial" w:hAnsi="Arial" w:cs="Arial"/>
          <w:sz w:val="22"/>
        </w:rPr>
        <w:t>4.</w:t>
      </w:r>
    </w:p>
    <w:p w:rsidR="00C328F3" w:rsidRPr="00E93D46" w:rsidRDefault="00C328F3" w:rsidP="008D756F">
      <w:pPr>
        <w:spacing w:line="480" w:lineRule="auto"/>
        <w:jc w:val="both"/>
        <w:rPr>
          <w:rFonts w:ascii="Arial" w:hAnsi="Arial" w:cs="Arial"/>
          <w:sz w:val="22"/>
        </w:rPr>
      </w:pPr>
    </w:p>
    <w:p w:rsidR="00C328F3" w:rsidRDefault="00C328F3" w:rsidP="008D756F">
      <w:pPr>
        <w:spacing w:line="480" w:lineRule="auto"/>
        <w:jc w:val="both"/>
        <w:rPr>
          <w:rFonts w:ascii="Arial" w:hAnsi="Arial" w:cs="Arial"/>
          <w:color w:val="000000"/>
          <w:sz w:val="22"/>
        </w:rPr>
      </w:pPr>
      <w:r w:rsidRPr="00E93D46">
        <w:rPr>
          <w:rFonts w:ascii="Arial" w:hAnsi="Arial" w:cs="Arial"/>
          <w:color w:val="000000"/>
          <w:sz w:val="22"/>
        </w:rPr>
        <w:t xml:space="preserve">Analysis of the </w:t>
      </w:r>
      <w:r w:rsidRPr="00E93D46">
        <w:rPr>
          <w:rFonts w:ascii="Arial" w:hAnsi="Arial" w:cs="Arial"/>
          <w:i/>
          <w:color w:val="000000"/>
          <w:sz w:val="22"/>
        </w:rPr>
        <w:t>MC1R</w:t>
      </w:r>
      <w:r w:rsidRPr="00E93D46">
        <w:rPr>
          <w:rFonts w:ascii="Arial" w:hAnsi="Arial" w:cs="Arial"/>
          <w:color w:val="000000"/>
          <w:sz w:val="22"/>
        </w:rPr>
        <w:t xml:space="preserve"> alleles in the sampled local pigs showed that the ADPs had both the Asian dominant black (201: 43% of black alleles) and the European dominant black (301: 57% of black alleles) variants, whilst the crossbreds also carried the European spotting variant of </w:t>
      </w:r>
      <w:r w:rsidRPr="00E93D46">
        <w:rPr>
          <w:rFonts w:ascii="Arial" w:hAnsi="Arial" w:cs="Arial"/>
          <w:i/>
          <w:color w:val="000000"/>
          <w:sz w:val="22"/>
        </w:rPr>
        <w:t>MC1R</w:t>
      </w:r>
      <w:r w:rsidRPr="00E93D46">
        <w:rPr>
          <w:rFonts w:ascii="Arial" w:hAnsi="Arial" w:cs="Arial"/>
          <w:color w:val="000000"/>
          <w:sz w:val="22"/>
        </w:rPr>
        <w:t xml:space="preserve"> at high frequency (501: 41%) in conjunction with other European </w:t>
      </w:r>
      <w:r w:rsidRPr="00E93D46">
        <w:rPr>
          <w:rFonts w:ascii="Arial" w:hAnsi="Arial" w:cs="Arial"/>
          <w:i/>
          <w:color w:val="000000"/>
          <w:sz w:val="22"/>
        </w:rPr>
        <w:t>MC1R</w:t>
      </w:r>
      <w:r w:rsidRPr="00E93D46">
        <w:rPr>
          <w:rFonts w:ascii="Arial" w:hAnsi="Arial" w:cs="Arial"/>
          <w:color w:val="000000"/>
          <w:sz w:val="22"/>
        </w:rPr>
        <w:t xml:space="preserve"> alleles (</w:t>
      </w:r>
      <w:r>
        <w:rPr>
          <w:rFonts w:ascii="Arial" w:hAnsi="Arial" w:cs="Arial"/>
          <w:color w:val="000000"/>
          <w:sz w:val="22"/>
        </w:rPr>
        <w:t>Figure S</w:t>
      </w:r>
      <w:r w:rsidRPr="00E93D46">
        <w:rPr>
          <w:rFonts w:ascii="Arial" w:hAnsi="Arial" w:cs="Arial"/>
          <w:color w:val="000000"/>
          <w:sz w:val="22"/>
        </w:rPr>
        <w:t xml:space="preserve">4). Further analysis of the distribution of </w:t>
      </w:r>
      <w:r w:rsidRPr="00E93D46">
        <w:rPr>
          <w:rFonts w:ascii="Arial" w:hAnsi="Arial" w:cs="Arial"/>
          <w:i/>
          <w:color w:val="000000"/>
          <w:sz w:val="22"/>
        </w:rPr>
        <w:t>MC1R</w:t>
      </w:r>
      <w:r w:rsidRPr="00E93D46">
        <w:rPr>
          <w:rFonts w:ascii="Arial" w:hAnsi="Arial" w:cs="Arial"/>
          <w:color w:val="000000"/>
          <w:sz w:val="22"/>
        </w:rPr>
        <w:t xml:space="preserve"> alleles by region showed that local pigs from the Guinea Savannah zone (UWR and NR) had the highest percentage of Asian dominant black (201: 83%  ADP and 100% crossbred black alleles) whilst the European dominant black sequence (301) was mainly found in the animals from the Forest zone (ER and AR: 71% ADPs and 89%  crossbred black alleles) and the Coastal Savannah zone (CR and GAR: 60% ADPs and 40% crossbred black alleles) regions. The spotting allele was the major variant observed in local crossbred animals of the Guinea Savannah zone, although the total number of animals is small (64%: 9 alleles of 14 scored). This allele may also explain the occurrence of spotted offspring in the local ADP population, since 4/17 animals were heterozygous for a dominant black and a spotting variant, and one animal from a litter from the Guinea Savannah zone was homozygous for the spotting allele (animal 149).</w:t>
      </w:r>
    </w:p>
    <w:p w:rsidR="00C328F3" w:rsidRDefault="00C328F3" w:rsidP="008D756F">
      <w:pPr>
        <w:spacing w:line="480" w:lineRule="auto"/>
        <w:jc w:val="both"/>
        <w:rPr>
          <w:rFonts w:ascii="Arial" w:hAnsi="Arial" w:cs="Arial"/>
          <w:color w:val="000000"/>
          <w:sz w:val="22"/>
        </w:rPr>
      </w:pPr>
    </w:p>
    <w:p w:rsidR="00C328F3" w:rsidRDefault="00C328F3" w:rsidP="008D756F">
      <w:pPr>
        <w:spacing w:line="480" w:lineRule="auto"/>
        <w:jc w:val="both"/>
        <w:rPr>
          <w:rFonts w:ascii="Arial" w:hAnsi="Arial" w:cs="Arial"/>
          <w:b/>
          <w:sz w:val="22"/>
          <w:lang w:eastAsia="en-GB"/>
        </w:rPr>
      </w:pPr>
      <w:r w:rsidRPr="002245F4">
        <w:rPr>
          <w:rFonts w:ascii="Arial" w:hAnsi="Arial" w:cs="Arial"/>
          <w:b/>
          <w:sz w:val="22"/>
          <w:szCs w:val="22"/>
        </w:rPr>
        <w:t xml:space="preserve">Analysis of Illumina </w:t>
      </w:r>
      <w:r w:rsidRPr="002245F4">
        <w:rPr>
          <w:rFonts w:ascii="Arial" w:hAnsi="Arial" w:cs="Arial"/>
          <w:b/>
          <w:sz w:val="22"/>
          <w:lang w:eastAsia="en-GB"/>
        </w:rPr>
        <w:t>PorcineSNP60 BeadChip Data</w:t>
      </w:r>
    </w:p>
    <w:p w:rsidR="00C328F3" w:rsidRDefault="00C328F3" w:rsidP="006751B3">
      <w:pPr>
        <w:spacing w:line="480" w:lineRule="auto"/>
        <w:jc w:val="both"/>
        <w:rPr>
          <w:rFonts w:ascii="Arial" w:hAnsi="Arial" w:cs="Arial"/>
          <w:sz w:val="22"/>
        </w:rPr>
      </w:pPr>
      <w:r>
        <w:rPr>
          <w:rFonts w:ascii="Arial" w:hAnsi="Arial" w:cs="Arial"/>
          <w:sz w:val="22"/>
          <w:lang w:eastAsia="en-GB"/>
        </w:rPr>
        <w:t xml:space="preserve">The data from the 72 animals selected from Ghana were initially analysed against each other using a principle components analysis (PCA). </w:t>
      </w:r>
      <w:r w:rsidRPr="00E93D46">
        <w:rPr>
          <w:rFonts w:ascii="Arial" w:hAnsi="Arial" w:cs="Arial"/>
          <w:sz w:val="22"/>
        </w:rPr>
        <w:t xml:space="preserve">“Exotic” animals are largely of commercial European breed (e.g. Large White) origin. </w:t>
      </w:r>
      <w:r w:rsidRPr="00E93D46">
        <w:rPr>
          <w:rFonts w:ascii="Arial" w:hAnsi="Arial" w:cs="Arial"/>
          <w:color w:val="000000"/>
          <w:sz w:val="22"/>
        </w:rPr>
        <w:t>The ADPs from the Guinea Sa</w:t>
      </w:r>
      <w:r>
        <w:rPr>
          <w:rFonts w:ascii="Arial" w:hAnsi="Arial" w:cs="Arial"/>
          <w:color w:val="000000"/>
          <w:sz w:val="22"/>
        </w:rPr>
        <w:t>vannah zone (UWR and NR) form</w:t>
      </w:r>
      <w:r w:rsidRPr="00E93D46">
        <w:rPr>
          <w:rFonts w:ascii="Arial" w:hAnsi="Arial" w:cs="Arial"/>
          <w:color w:val="000000"/>
          <w:sz w:val="22"/>
        </w:rPr>
        <w:t xml:space="preserve"> a distinct cluster </w:t>
      </w:r>
      <w:r>
        <w:rPr>
          <w:rFonts w:ascii="Arial" w:hAnsi="Arial" w:cs="Arial"/>
          <w:color w:val="000000"/>
          <w:sz w:val="22"/>
        </w:rPr>
        <w:t xml:space="preserve">in </w:t>
      </w:r>
      <w:r w:rsidRPr="00E93D46">
        <w:rPr>
          <w:rFonts w:ascii="Arial" w:hAnsi="Arial" w:cs="Arial"/>
          <w:color w:val="000000"/>
          <w:sz w:val="22"/>
        </w:rPr>
        <w:t>the bottom left quarter whilst those from the GAR in the Coastal Savannah zone also form a distinct cluster in the lower right quarter</w:t>
      </w:r>
      <w:r w:rsidRPr="00E93D46">
        <w:rPr>
          <w:rFonts w:ascii="Arial" w:hAnsi="Arial" w:cs="Arial"/>
          <w:sz w:val="22"/>
        </w:rPr>
        <w:t xml:space="preserve"> Based on biological knowledge, PCA1 probably represents geographical distribution, and PCA2 genetic distance. At the whole genome level, ADP from Greater Accra may therefore be genetically similar to animals from the Guinea Savannah zone</w:t>
      </w:r>
    </w:p>
    <w:p w:rsidR="00C328F3" w:rsidRDefault="00C328F3" w:rsidP="008D756F">
      <w:pPr>
        <w:spacing w:line="480" w:lineRule="auto"/>
        <w:jc w:val="both"/>
        <w:rPr>
          <w:rFonts w:ascii="Arial" w:hAnsi="Arial" w:cs="Arial"/>
          <w:sz w:val="22"/>
        </w:rPr>
      </w:pPr>
    </w:p>
    <w:p w:rsidR="00C328F3" w:rsidRPr="00E93D46" w:rsidRDefault="00C328F3" w:rsidP="008D756F">
      <w:pPr>
        <w:spacing w:line="480" w:lineRule="auto"/>
        <w:jc w:val="both"/>
        <w:rPr>
          <w:rFonts w:ascii="Arial" w:hAnsi="Arial" w:cs="Arial"/>
          <w:sz w:val="22"/>
        </w:rPr>
      </w:pPr>
      <w:r>
        <w:rPr>
          <w:rFonts w:ascii="Arial" w:hAnsi="Arial" w:cs="Arial"/>
          <w:sz w:val="22"/>
        </w:rPr>
        <w:t xml:space="preserve">The results from genotyping the 72 animals were compared independently on a global level. </w:t>
      </w:r>
      <w:r w:rsidRPr="00E93D46">
        <w:rPr>
          <w:rFonts w:ascii="Arial" w:hAnsi="Arial" w:cs="Arial"/>
          <w:sz w:val="22"/>
        </w:rPr>
        <w:t xml:space="preserve">Subsets of SNP data were selected from the study of Burgos-Paz </w:t>
      </w:r>
      <w:r w:rsidRPr="00E93D46">
        <w:rPr>
          <w:rFonts w:ascii="Arial" w:hAnsi="Arial" w:cs="Arial"/>
          <w:i/>
          <w:sz w:val="22"/>
        </w:rPr>
        <w:t>et al.</w:t>
      </w:r>
      <w:r w:rsidRPr="00E93D46">
        <w:rPr>
          <w:rFonts w:ascii="Arial" w:hAnsi="Arial" w:cs="Arial"/>
          <w:sz w:val="22"/>
        </w:rPr>
        <w:t>, 2013. Commercial European breeds separate into two groups: Duroc (20 animals) and ‘Other’ (Large White and Landrace; 20 animals each). Chinese breeds include Meishan (17), Jinhua (16), Jiangquhai (11) and the Xiang miniature pig (13). Wild boar were selected from Hungary (1), Poland (5) and Tunisia (7). Other breeds (16 Iberian, 14 Bisaro, 4 Sicilian, and 4 Canarian Black pigs) are plotted independently. Ghanaian local pigs are categorised as ADP, crossbred or imported European commercial breeds.</w:t>
      </w:r>
      <w:r>
        <w:rPr>
          <w:rFonts w:ascii="Arial" w:hAnsi="Arial" w:cs="Arial"/>
          <w:sz w:val="22"/>
        </w:rPr>
        <w:t xml:space="preserve"> Here the Ghanaian pigs, regardless of classification, cluster more closely with the other European breeds. </w:t>
      </w:r>
    </w:p>
    <w:p w:rsidR="00C328F3" w:rsidRDefault="00C328F3" w:rsidP="008D756F">
      <w:pPr>
        <w:spacing w:line="480" w:lineRule="auto"/>
        <w:jc w:val="both"/>
        <w:rPr>
          <w:rFonts w:ascii="Arial" w:hAnsi="Arial" w:cs="Arial"/>
          <w:color w:val="000000"/>
        </w:rPr>
      </w:pPr>
    </w:p>
    <w:p w:rsidR="00C328F3" w:rsidRDefault="00C328F3" w:rsidP="008D756F">
      <w:pPr>
        <w:spacing w:line="480" w:lineRule="auto"/>
        <w:jc w:val="both"/>
        <w:rPr>
          <w:rFonts w:ascii="Arial" w:hAnsi="Arial" w:cs="Arial"/>
          <w:sz w:val="22"/>
        </w:rPr>
      </w:pPr>
      <w:r>
        <w:rPr>
          <w:rFonts w:ascii="Arial" w:hAnsi="Arial" w:cs="Arial"/>
          <w:sz w:val="22"/>
        </w:rPr>
        <w:t>To explore further, ADP samples</w:t>
      </w:r>
      <w:r w:rsidRPr="00E93D46">
        <w:rPr>
          <w:rFonts w:ascii="Arial" w:hAnsi="Arial" w:cs="Arial"/>
          <w:sz w:val="22"/>
        </w:rPr>
        <w:t xml:space="preserve"> </w:t>
      </w:r>
      <w:r>
        <w:rPr>
          <w:rFonts w:ascii="Arial" w:hAnsi="Arial" w:cs="Arial"/>
          <w:sz w:val="22"/>
        </w:rPr>
        <w:t xml:space="preserve">from the Guinea Savannah zone </w:t>
      </w:r>
      <w:r w:rsidRPr="00E93D46">
        <w:rPr>
          <w:rFonts w:ascii="Arial" w:hAnsi="Arial" w:cs="Arial"/>
          <w:sz w:val="22"/>
        </w:rPr>
        <w:t xml:space="preserve">were identified as “set 1” </w:t>
      </w:r>
      <w:r>
        <w:rPr>
          <w:rFonts w:ascii="Arial" w:hAnsi="Arial" w:cs="Arial"/>
          <w:sz w:val="22"/>
        </w:rPr>
        <w:t>and those from the Coastal Zone were selected as “</w:t>
      </w:r>
      <w:r w:rsidRPr="00E93D46">
        <w:rPr>
          <w:rFonts w:ascii="Arial" w:hAnsi="Arial" w:cs="Arial"/>
          <w:sz w:val="22"/>
        </w:rPr>
        <w:t xml:space="preserve">set 2”. </w:t>
      </w:r>
      <w:r>
        <w:rPr>
          <w:rFonts w:ascii="Arial" w:hAnsi="Arial" w:cs="Arial"/>
          <w:sz w:val="22"/>
        </w:rPr>
        <w:t>Each subgroup of ADPs consisted of 17 animals. These were analysed against the European commercial breeds, Duroc and Chinese breeds in separate F</w:t>
      </w:r>
      <w:r w:rsidRPr="001423BF">
        <w:rPr>
          <w:rFonts w:ascii="Arial" w:hAnsi="Arial" w:cs="Arial"/>
          <w:sz w:val="22"/>
          <w:vertAlign w:val="subscript"/>
        </w:rPr>
        <w:t>ST</w:t>
      </w:r>
      <w:r>
        <w:rPr>
          <w:rFonts w:ascii="Arial" w:hAnsi="Arial" w:cs="Arial"/>
          <w:sz w:val="22"/>
        </w:rPr>
        <w:t xml:space="preserve"> analyses, as outlined in Materials and Methods. The windows identified were compared, only those which were independently identified in the comparisons between ADP set 1 or ADP set 2 against the other population of pigs were taken for further scrutiny. </w:t>
      </w:r>
    </w:p>
    <w:p w:rsidR="00C328F3" w:rsidRDefault="00C328F3" w:rsidP="008D756F">
      <w:pPr>
        <w:spacing w:line="480" w:lineRule="auto"/>
        <w:jc w:val="both"/>
        <w:rPr>
          <w:rFonts w:ascii="Arial" w:hAnsi="Arial" w:cs="Arial"/>
          <w:color w:val="000000"/>
          <w:sz w:val="22"/>
        </w:rPr>
      </w:pPr>
    </w:p>
    <w:p w:rsidR="00C328F3" w:rsidRDefault="00C328F3" w:rsidP="008D756F">
      <w:pPr>
        <w:spacing w:line="480" w:lineRule="auto"/>
        <w:jc w:val="both"/>
        <w:rPr>
          <w:rFonts w:ascii="Arial" w:hAnsi="Arial" w:cs="Arial"/>
          <w:sz w:val="22"/>
          <w:szCs w:val="22"/>
        </w:rPr>
      </w:pPr>
      <w:r>
        <w:rPr>
          <w:rFonts w:ascii="Arial" w:hAnsi="Arial" w:cs="Arial"/>
          <w:sz w:val="22"/>
          <w:szCs w:val="22"/>
        </w:rPr>
        <w:t>Intervals defined as common between each ADP set and the comparison group were analysed for gene content. Similarly, regions with high F</w:t>
      </w:r>
      <w:r w:rsidRPr="00F87F98">
        <w:rPr>
          <w:rFonts w:ascii="Arial" w:hAnsi="Arial" w:cs="Arial"/>
          <w:sz w:val="22"/>
          <w:szCs w:val="22"/>
          <w:vertAlign w:val="subscript"/>
        </w:rPr>
        <w:t>ST</w:t>
      </w:r>
      <w:r>
        <w:rPr>
          <w:rFonts w:ascii="Arial" w:hAnsi="Arial" w:cs="Arial"/>
          <w:sz w:val="22"/>
          <w:szCs w:val="22"/>
        </w:rPr>
        <w:t xml:space="preserve"> values between ADP set 1 and ADP set 2, which were unique to this comparison, were included in the study. All the intervals and associated genes are listed in </w:t>
      </w:r>
      <w:r w:rsidR="00741876" w:rsidRPr="00741876">
        <w:rPr>
          <w:rFonts w:ascii="Arial" w:hAnsi="Arial" w:cs="Arial"/>
          <w:sz w:val="22"/>
          <w:szCs w:val="22"/>
        </w:rPr>
        <w:t>Supplementary Tables</w:t>
      </w:r>
      <w:r w:rsidR="00741876">
        <w:rPr>
          <w:rFonts w:ascii="Arial" w:hAnsi="Arial" w:cs="Arial"/>
          <w:sz w:val="22"/>
          <w:szCs w:val="22"/>
        </w:rPr>
        <w:t>:</w:t>
      </w:r>
      <w:r>
        <w:rPr>
          <w:rFonts w:ascii="Arial" w:hAnsi="Arial" w:cs="Arial"/>
          <w:sz w:val="22"/>
          <w:szCs w:val="22"/>
        </w:rPr>
        <w:t xml:space="preserve"> Table S5. Where the peak SNP fell within a gene, this locus is highlighted in bold. </w:t>
      </w:r>
    </w:p>
    <w:p w:rsidR="00C328F3" w:rsidRDefault="00C328F3" w:rsidP="008D756F">
      <w:pPr>
        <w:spacing w:line="480" w:lineRule="auto"/>
        <w:jc w:val="both"/>
        <w:rPr>
          <w:rFonts w:ascii="Arial" w:hAnsi="Arial" w:cs="Arial"/>
          <w:sz w:val="22"/>
          <w:szCs w:val="22"/>
        </w:rPr>
      </w:pPr>
    </w:p>
    <w:p w:rsidR="00C328F3" w:rsidRDefault="00C328F3" w:rsidP="008D756F">
      <w:pPr>
        <w:spacing w:line="480" w:lineRule="auto"/>
        <w:jc w:val="both"/>
        <w:rPr>
          <w:rFonts w:ascii="Arial" w:hAnsi="Arial" w:cs="Arial"/>
          <w:sz w:val="22"/>
          <w:szCs w:val="22"/>
        </w:rPr>
      </w:pPr>
      <w:r>
        <w:rPr>
          <w:rFonts w:ascii="Arial" w:hAnsi="Arial" w:cs="Arial"/>
          <w:sz w:val="22"/>
          <w:szCs w:val="22"/>
        </w:rPr>
        <w:t xml:space="preserve">Significant intervals identified regions previously reported to be important for body size in other mammals, including </w:t>
      </w:r>
      <w:r w:rsidRPr="001F2162">
        <w:rPr>
          <w:rFonts w:ascii="Arial" w:hAnsi="Arial" w:cs="Arial"/>
          <w:i/>
          <w:sz w:val="22"/>
          <w:szCs w:val="22"/>
        </w:rPr>
        <w:t>LCORL</w:t>
      </w:r>
      <w:r>
        <w:rPr>
          <w:rFonts w:ascii="Arial" w:hAnsi="Arial" w:cs="Arial"/>
          <w:sz w:val="22"/>
          <w:szCs w:val="22"/>
        </w:rPr>
        <w:t>. As with other mammals, the peak falls 5’ to the start of the transcript, suggesting that the expression level of the transcript (as observed in horses: Metzger et al, 2013) may be key to explaining the effect on size.</w:t>
      </w:r>
    </w:p>
    <w:p w:rsidR="00C328F3" w:rsidRDefault="00C328F3" w:rsidP="008D756F">
      <w:pPr>
        <w:spacing w:line="480" w:lineRule="auto"/>
        <w:jc w:val="both"/>
        <w:rPr>
          <w:rFonts w:ascii="Arial" w:hAnsi="Arial" w:cs="Arial"/>
          <w:sz w:val="22"/>
          <w:szCs w:val="22"/>
        </w:rPr>
      </w:pPr>
    </w:p>
    <w:p w:rsidR="00C328F3" w:rsidRDefault="00C328F3" w:rsidP="00EA393A">
      <w:pPr>
        <w:spacing w:line="480" w:lineRule="auto"/>
        <w:jc w:val="both"/>
        <w:rPr>
          <w:rFonts w:ascii="Arial" w:hAnsi="Arial" w:cs="Arial"/>
          <w:color w:val="231F20"/>
          <w:sz w:val="22"/>
          <w:lang w:eastAsia="en-GB"/>
        </w:rPr>
      </w:pPr>
      <w:r>
        <w:rPr>
          <w:rFonts w:ascii="Arial" w:hAnsi="Arial" w:cs="Arial"/>
          <w:color w:val="231F20"/>
          <w:sz w:val="22"/>
          <w:lang w:eastAsia="en-GB"/>
        </w:rPr>
        <w:t xml:space="preserve">Taking all the genes in the defined intervals, very few significant results were observed using DAVID functional annotation analysis. The most significant results are for the classifications of genes associated with disease in humans (GAD subtypes). With a cut off of p&lt;0.05 following adjustment for multiple testing, most genes define differences in neurological function (see </w:t>
      </w:r>
      <w:r w:rsidR="00741876" w:rsidRPr="00741876">
        <w:rPr>
          <w:rFonts w:ascii="Arial" w:hAnsi="Arial" w:cs="Arial"/>
          <w:color w:val="231F20"/>
          <w:sz w:val="22"/>
          <w:lang w:eastAsia="en-GB"/>
        </w:rPr>
        <w:t>Supplementary Tables</w:t>
      </w:r>
      <w:r w:rsidR="00741876">
        <w:rPr>
          <w:rFonts w:ascii="Arial" w:hAnsi="Arial" w:cs="Arial"/>
          <w:color w:val="231F20"/>
          <w:sz w:val="22"/>
          <w:lang w:eastAsia="en-GB"/>
        </w:rPr>
        <w:t>:</w:t>
      </w:r>
      <w:r>
        <w:rPr>
          <w:rFonts w:ascii="Arial" w:hAnsi="Arial" w:cs="Arial"/>
          <w:color w:val="231F20"/>
          <w:sz w:val="22"/>
          <w:lang w:eastAsia="en-GB"/>
        </w:rPr>
        <w:t xml:space="preserve"> Table S6): “chemical dependency” and “psychiatric” classes in humans are the most significant for the comparisons of ADPs against Duroc or European</w:t>
      </w:r>
      <w:r w:rsidR="00EA393A">
        <w:rPr>
          <w:rFonts w:ascii="Arial" w:hAnsi="Arial" w:cs="Arial"/>
          <w:color w:val="231F20"/>
          <w:sz w:val="22"/>
          <w:lang w:eastAsia="en-GB"/>
        </w:rPr>
        <w:t xml:space="preserve"> </w:t>
      </w:r>
      <w:bookmarkStart w:id="0" w:name="_GoBack"/>
      <w:bookmarkEnd w:id="0"/>
      <w:r>
        <w:rPr>
          <w:rFonts w:ascii="Arial" w:hAnsi="Arial" w:cs="Arial"/>
          <w:color w:val="231F20"/>
          <w:sz w:val="22"/>
          <w:lang w:eastAsia="en-GB"/>
        </w:rPr>
        <w:t>breeds, and between the two geographically defined ADP populations. Genes relating to “body weight” (ADP v Duroc) and “metabolic” traits (set 1 ADP v set 2 ADP) are also noted.</w:t>
      </w:r>
    </w:p>
    <w:p w:rsidR="00C328F3" w:rsidRDefault="00C328F3" w:rsidP="006751B3">
      <w:pPr>
        <w:autoSpaceDE w:val="0"/>
        <w:autoSpaceDN w:val="0"/>
        <w:adjustRightInd w:val="0"/>
        <w:spacing w:line="480" w:lineRule="auto"/>
        <w:jc w:val="both"/>
        <w:rPr>
          <w:rFonts w:ascii="Arial" w:hAnsi="Arial" w:cs="Arial"/>
          <w:color w:val="231F20"/>
          <w:sz w:val="22"/>
          <w:lang w:eastAsia="en-GB"/>
        </w:rPr>
      </w:pPr>
    </w:p>
    <w:p w:rsidR="00C328F3" w:rsidRDefault="00C328F3" w:rsidP="006751B3">
      <w:pPr>
        <w:autoSpaceDE w:val="0"/>
        <w:autoSpaceDN w:val="0"/>
        <w:adjustRightInd w:val="0"/>
        <w:spacing w:line="480" w:lineRule="auto"/>
        <w:jc w:val="both"/>
        <w:rPr>
          <w:rFonts w:ascii="Arial" w:hAnsi="Arial" w:cs="Arial"/>
          <w:color w:val="231F20"/>
          <w:sz w:val="22"/>
          <w:lang w:eastAsia="en-GB"/>
        </w:rPr>
      </w:pPr>
      <w:r>
        <w:rPr>
          <w:rFonts w:ascii="Arial" w:hAnsi="Arial" w:cs="Arial"/>
          <w:color w:val="231F20"/>
          <w:sz w:val="22"/>
          <w:lang w:eastAsia="en-GB"/>
        </w:rPr>
        <w:t>For those genes at the peaks of the F</w:t>
      </w:r>
      <w:r w:rsidRPr="00B9387E">
        <w:rPr>
          <w:rFonts w:ascii="Arial" w:hAnsi="Arial" w:cs="Arial"/>
          <w:color w:val="231F20"/>
          <w:sz w:val="22"/>
          <w:vertAlign w:val="subscript"/>
          <w:lang w:eastAsia="en-GB"/>
        </w:rPr>
        <w:t>ST</w:t>
      </w:r>
      <w:r>
        <w:rPr>
          <w:rFonts w:ascii="Arial" w:hAnsi="Arial" w:cs="Arial"/>
          <w:color w:val="231F20"/>
          <w:sz w:val="22"/>
          <w:lang w:eastAsia="en-GB"/>
        </w:rPr>
        <w:t xml:space="preserve"> intervals, no results were significant. However, a high percentage of loci belonged to the “cardiovascular” category (</w:t>
      </w:r>
      <w:r w:rsidR="00E1238F">
        <w:rPr>
          <w:rFonts w:ascii="Arial" w:hAnsi="Arial" w:cs="Arial"/>
          <w:color w:val="231F20"/>
          <w:sz w:val="22"/>
          <w:lang w:eastAsia="en-GB"/>
        </w:rPr>
        <w:t>56</w:t>
      </w:r>
      <w:r>
        <w:rPr>
          <w:rFonts w:ascii="Arial" w:hAnsi="Arial" w:cs="Arial"/>
          <w:color w:val="231F20"/>
          <w:sz w:val="22"/>
          <w:lang w:eastAsia="en-GB"/>
        </w:rPr>
        <w:t>%) in the ADP</w:t>
      </w:r>
    </w:p>
    <w:p w:rsidR="00C328F3" w:rsidRDefault="00C328F3" w:rsidP="006751B3">
      <w:pPr>
        <w:autoSpaceDE w:val="0"/>
        <w:autoSpaceDN w:val="0"/>
        <w:adjustRightInd w:val="0"/>
        <w:spacing w:line="480" w:lineRule="auto"/>
        <w:jc w:val="both"/>
        <w:rPr>
          <w:rFonts w:ascii="Arial" w:hAnsi="Arial" w:cs="Arial"/>
          <w:sz w:val="22"/>
          <w:szCs w:val="22"/>
        </w:rPr>
      </w:pPr>
      <w:r>
        <w:rPr>
          <w:rFonts w:ascii="Arial" w:hAnsi="Arial" w:cs="Arial"/>
          <w:color w:val="231F20"/>
          <w:sz w:val="22"/>
          <w:lang w:eastAsia="en-GB"/>
        </w:rPr>
        <w:t>comparison against European pigs, and “chemical dependency” category (</w:t>
      </w:r>
      <w:r w:rsidR="00E1238F">
        <w:rPr>
          <w:rFonts w:ascii="Arial" w:hAnsi="Arial" w:cs="Arial"/>
          <w:color w:val="231F20"/>
          <w:sz w:val="22"/>
          <w:lang w:eastAsia="en-GB"/>
        </w:rPr>
        <w:t>60</w:t>
      </w:r>
      <w:r>
        <w:rPr>
          <w:rFonts w:ascii="Arial" w:hAnsi="Arial" w:cs="Arial"/>
          <w:color w:val="231F20"/>
          <w:sz w:val="22"/>
          <w:lang w:eastAsia="en-GB"/>
        </w:rPr>
        <w:t xml:space="preserve">%) in the ADP comparison against Duroc. This latter group of genes significantly overlaps with the </w:t>
      </w:r>
      <w:r w:rsidR="00190472">
        <w:rPr>
          <w:rFonts w:ascii="Arial" w:hAnsi="Arial" w:cs="Arial"/>
          <w:color w:val="231F20"/>
          <w:sz w:val="22"/>
          <w:lang w:eastAsia="en-GB"/>
        </w:rPr>
        <w:t xml:space="preserve">GAD Disease </w:t>
      </w:r>
      <w:r>
        <w:rPr>
          <w:rFonts w:ascii="Arial" w:hAnsi="Arial" w:cs="Arial"/>
          <w:color w:val="231F20"/>
          <w:sz w:val="22"/>
          <w:lang w:eastAsia="en-GB"/>
        </w:rPr>
        <w:t>categories “metabolic” trait and “body weight”</w:t>
      </w:r>
      <w:r w:rsidR="00190472">
        <w:rPr>
          <w:rFonts w:ascii="Arial" w:hAnsi="Arial" w:cs="Arial"/>
          <w:color w:val="231F20"/>
          <w:sz w:val="22"/>
          <w:lang w:eastAsia="en-GB"/>
        </w:rPr>
        <w:t xml:space="preserve"> </w:t>
      </w:r>
      <w:r w:rsidR="00E1238F">
        <w:rPr>
          <w:rFonts w:ascii="Arial" w:hAnsi="Arial" w:cs="Arial"/>
          <w:sz w:val="22"/>
          <w:szCs w:val="22"/>
        </w:rPr>
        <w:t>(</w:t>
      </w:r>
      <w:r w:rsidR="00741876" w:rsidRPr="00741876">
        <w:rPr>
          <w:rFonts w:ascii="Arial" w:hAnsi="Arial" w:cs="Arial"/>
          <w:sz w:val="22"/>
          <w:szCs w:val="22"/>
        </w:rPr>
        <w:t>Supplementary Tables</w:t>
      </w:r>
      <w:r w:rsidR="00E1238F">
        <w:rPr>
          <w:rFonts w:ascii="Arial" w:hAnsi="Arial" w:cs="Arial"/>
          <w:sz w:val="22"/>
          <w:szCs w:val="22"/>
        </w:rPr>
        <w:t>: Table S6</w:t>
      </w:r>
      <w:r w:rsidR="00190472">
        <w:rPr>
          <w:rFonts w:ascii="Arial" w:hAnsi="Arial" w:cs="Arial"/>
          <w:sz w:val="22"/>
          <w:szCs w:val="22"/>
        </w:rPr>
        <w:t>)</w:t>
      </w:r>
      <w:r>
        <w:rPr>
          <w:rFonts w:ascii="Arial" w:hAnsi="Arial" w:cs="Arial"/>
          <w:color w:val="231F20"/>
          <w:sz w:val="22"/>
          <w:lang w:eastAsia="en-GB"/>
        </w:rPr>
        <w:t xml:space="preserve">, suggesting that these behavioural loci potentially govern feeding behaviours as well as </w:t>
      </w:r>
      <w:r>
        <w:rPr>
          <w:rFonts w:ascii="Arial" w:hAnsi="Arial" w:cs="Arial"/>
          <w:color w:val="231F20"/>
          <w:sz w:val="22"/>
          <w:lang w:eastAsia="en-GB"/>
        </w:rPr>
        <w:lastRenderedPageBreak/>
        <w:t xml:space="preserve">addiction in humans. </w:t>
      </w:r>
      <w:r>
        <w:rPr>
          <w:rFonts w:ascii="Arial" w:hAnsi="Arial" w:cs="Arial"/>
          <w:sz w:val="22"/>
          <w:szCs w:val="22"/>
        </w:rPr>
        <w:t>Although not clustered in these analyses, individual gene classifications include immunological function and infection</w:t>
      </w:r>
      <w:r w:rsidR="00E1238F">
        <w:rPr>
          <w:rFonts w:ascii="Arial" w:hAnsi="Arial" w:cs="Arial"/>
          <w:sz w:val="22"/>
          <w:szCs w:val="22"/>
        </w:rPr>
        <w:t xml:space="preserve"> (</w:t>
      </w:r>
      <w:r w:rsidR="00741876" w:rsidRPr="00741876">
        <w:rPr>
          <w:rFonts w:ascii="Arial" w:hAnsi="Arial" w:cs="Arial"/>
          <w:sz w:val="22"/>
          <w:szCs w:val="22"/>
        </w:rPr>
        <w:t>Supplementary Tables</w:t>
      </w:r>
      <w:r w:rsidR="00E1238F">
        <w:rPr>
          <w:rFonts w:ascii="Arial" w:hAnsi="Arial" w:cs="Arial"/>
          <w:sz w:val="22"/>
          <w:szCs w:val="22"/>
        </w:rPr>
        <w:t>: Table S7)</w:t>
      </w:r>
      <w:r>
        <w:rPr>
          <w:rFonts w:ascii="Arial" w:hAnsi="Arial" w:cs="Arial"/>
          <w:sz w:val="22"/>
          <w:szCs w:val="22"/>
        </w:rPr>
        <w:t xml:space="preserve">. </w:t>
      </w:r>
    </w:p>
    <w:p w:rsidR="00C328F3" w:rsidRDefault="00C328F3" w:rsidP="006751B3">
      <w:pPr>
        <w:autoSpaceDE w:val="0"/>
        <w:autoSpaceDN w:val="0"/>
        <w:adjustRightInd w:val="0"/>
        <w:spacing w:line="480" w:lineRule="auto"/>
        <w:jc w:val="both"/>
        <w:rPr>
          <w:rFonts w:ascii="Arial" w:hAnsi="Arial" w:cs="Arial"/>
          <w:color w:val="231F20"/>
          <w:sz w:val="22"/>
          <w:lang w:eastAsia="en-GB"/>
        </w:rPr>
      </w:pPr>
    </w:p>
    <w:p w:rsidR="00C328F3" w:rsidRDefault="00C328F3" w:rsidP="006751B3">
      <w:pPr>
        <w:autoSpaceDE w:val="0"/>
        <w:autoSpaceDN w:val="0"/>
        <w:adjustRightInd w:val="0"/>
        <w:spacing w:line="480" w:lineRule="auto"/>
        <w:jc w:val="both"/>
        <w:rPr>
          <w:rFonts w:ascii="Arial" w:hAnsi="Arial" w:cs="Arial"/>
          <w:sz w:val="22"/>
          <w:szCs w:val="22"/>
        </w:rPr>
      </w:pPr>
      <w:r>
        <w:rPr>
          <w:rFonts w:ascii="Arial" w:hAnsi="Arial" w:cs="Arial"/>
          <w:sz w:val="22"/>
          <w:szCs w:val="22"/>
        </w:rPr>
        <w:t xml:space="preserve">It should be noted that the genes identified also lie in intervals on the porcine QTL maps with analogous classes of phenotype: for example </w:t>
      </w:r>
      <w:r w:rsidRPr="002D7BD0">
        <w:rPr>
          <w:rFonts w:ascii="Arial" w:hAnsi="Arial" w:cs="Arial"/>
          <w:i/>
          <w:sz w:val="22"/>
          <w:szCs w:val="22"/>
        </w:rPr>
        <w:t>SLC44A1</w:t>
      </w:r>
      <w:r>
        <w:rPr>
          <w:rFonts w:ascii="Arial" w:hAnsi="Arial" w:cs="Arial"/>
          <w:sz w:val="22"/>
          <w:szCs w:val="22"/>
        </w:rPr>
        <w:t xml:space="preserve"> is associated with age of menarche in humans, and is within the QTL region for “age at puberty” in pigs. The QTL intervals tend to be large, so combining both sets of data may help to elucidate novel candidates for these traits in pigs.</w:t>
      </w:r>
    </w:p>
    <w:p w:rsidR="00C328F3" w:rsidRDefault="00C328F3" w:rsidP="006751B3">
      <w:pPr>
        <w:autoSpaceDE w:val="0"/>
        <w:autoSpaceDN w:val="0"/>
        <w:adjustRightInd w:val="0"/>
        <w:spacing w:line="480" w:lineRule="auto"/>
        <w:jc w:val="both"/>
        <w:rPr>
          <w:rFonts w:ascii="Arial" w:hAnsi="Arial" w:cs="Arial"/>
          <w:sz w:val="22"/>
          <w:szCs w:val="22"/>
        </w:rPr>
      </w:pPr>
    </w:p>
    <w:p w:rsidR="00C328F3" w:rsidRDefault="00C328F3" w:rsidP="006751B3">
      <w:pPr>
        <w:autoSpaceDE w:val="0"/>
        <w:autoSpaceDN w:val="0"/>
        <w:adjustRightInd w:val="0"/>
        <w:spacing w:line="480" w:lineRule="auto"/>
        <w:jc w:val="both"/>
        <w:rPr>
          <w:rFonts w:ascii="Arial" w:hAnsi="Arial" w:cs="Arial"/>
          <w:sz w:val="22"/>
          <w:szCs w:val="22"/>
        </w:rPr>
      </w:pPr>
      <w:r>
        <w:rPr>
          <w:rFonts w:ascii="Arial" w:hAnsi="Arial" w:cs="Arial"/>
          <w:sz w:val="22"/>
          <w:szCs w:val="22"/>
        </w:rPr>
        <w:t>These results offer potential target regions for further investigations of the genetic makeup of the local pig populations within Ghana. This will be important for future breeding programmes, both to conserve local pig breeds, and to develop robust cross bred animals with the desirable reproductive capacity and body size of many commercially important pig breeds.</w:t>
      </w:r>
    </w:p>
    <w:p w:rsidR="00C328F3" w:rsidRPr="00EA393A" w:rsidRDefault="00C328F3" w:rsidP="00EA393A">
      <w:pPr>
        <w:spacing w:line="480" w:lineRule="auto"/>
        <w:rPr>
          <w:rFonts w:ascii="Arial" w:hAnsi="Arial" w:cs="Arial"/>
          <w:b/>
          <w:noProof/>
          <w:sz w:val="22"/>
          <w:szCs w:val="22"/>
          <w:lang w:eastAsia="en-GB"/>
        </w:rPr>
      </w:pPr>
      <w:r w:rsidRPr="00871B66">
        <w:rPr>
          <w:rFonts w:ascii="Arial" w:hAnsi="Arial" w:cs="Arial"/>
          <w:sz w:val="22"/>
          <w:szCs w:val="22"/>
        </w:rPr>
        <w:t xml:space="preserve"> </w:t>
      </w:r>
    </w:p>
    <w:p w:rsidR="00C328F3" w:rsidRPr="004C5905" w:rsidRDefault="00C328F3" w:rsidP="003C002D">
      <w:pPr>
        <w:spacing w:line="480" w:lineRule="auto"/>
        <w:jc w:val="both"/>
        <w:rPr>
          <w:rFonts w:ascii="Arial" w:hAnsi="Arial" w:cs="Arial"/>
          <w:sz w:val="22"/>
          <w:szCs w:val="22"/>
        </w:rPr>
      </w:pPr>
      <w:r w:rsidRPr="004F5266">
        <w:rPr>
          <w:rFonts w:ascii="Arial" w:hAnsi="Arial" w:cs="Arial"/>
          <w:b/>
          <w:color w:val="000000"/>
          <w:sz w:val="22"/>
          <w:szCs w:val="22"/>
        </w:rPr>
        <w:t>Additional bibliography</w:t>
      </w:r>
    </w:p>
    <w:p w:rsidR="00C328F3" w:rsidRPr="006751B3" w:rsidRDefault="00C328F3" w:rsidP="003C002D">
      <w:pPr>
        <w:spacing w:line="480" w:lineRule="auto"/>
        <w:jc w:val="both"/>
        <w:rPr>
          <w:rFonts w:ascii="Arial" w:hAnsi="Arial" w:cs="Arial"/>
          <w:sz w:val="22"/>
          <w:szCs w:val="22"/>
        </w:rPr>
      </w:pPr>
      <w:r w:rsidRPr="004F5266">
        <w:rPr>
          <w:rFonts w:ascii="Arial" w:hAnsi="Arial" w:cs="Arial"/>
          <w:sz w:val="22"/>
          <w:szCs w:val="22"/>
        </w:rPr>
        <w:t>Metzger J, Schrimpf R, Philipp U, Distl O. (2013) Expression levels of LCORL are associated with body size in horses. PLoS One. 8:e56497.</w:t>
      </w:r>
      <w:r>
        <w:rPr>
          <w:rFonts w:ascii="Arial" w:hAnsi="Arial" w:cs="Arial"/>
          <w:sz w:val="22"/>
          <w:szCs w:val="22"/>
        </w:rPr>
        <w:t xml:space="preserve"> doi:</w:t>
      </w:r>
      <w:r w:rsidRPr="00871B66">
        <w:rPr>
          <w:rFonts w:ascii="Arial" w:hAnsi="Arial" w:cs="Arial"/>
          <w:sz w:val="22"/>
          <w:szCs w:val="22"/>
        </w:rPr>
        <w:t>10.1371/journal.pone.0056497.</w:t>
      </w:r>
    </w:p>
    <w:sectPr w:rsidR="00C328F3" w:rsidRPr="006751B3" w:rsidSect="00255E5D">
      <w:footerReference w:type="default" r:id="rId6"/>
      <w:pgSz w:w="11900" w:h="16840"/>
      <w:pgMar w:top="1440" w:right="1440" w:bottom="1440" w:left="1440" w:header="708" w:footer="708" w:gutter="0"/>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28F3" w:rsidRPr="007203C2" w:rsidRDefault="00C328F3" w:rsidP="009A5CB2">
      <w:r>
        <w:separator/>
      </w:r>
    </w:p>
  </w:endnote>
  <w:endnote w:type="continuationSeparator" w:id="0">
    <w:p w:rsidR="00C328F3" w:rsidRPr="007203C2" w:rsidRDefault="00C328F3" w:rsidP="009A5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28F3" w:rsidRDefault="00190472">
    <w:pPr>
      <w:pStyle w:val="Footer"/>
      <w:jc w:val="center"/>
    </w:pPr>
    <w:r>
      <w:fldChar w:fldCharType="begin"/>
    </w:r>
    <w:r>
      <w:instrText xml:space="preserve"> PAGE   \* MERGEFORMAT </w:instrText>
    </w:r>
    <w:r>
      <w:fldChar w:fldCharType="separate"/>
    </w:r>
    <w:r w:rsidR="00255E5D">
      <w:rPr>
        <w:noProof/>
      </w:rPr>
      <w:t>6</w:t>
    </w:r>
    <w:r>
      <w:rPr>
        <w:noProof/>
      </w:rPr>
      <w:fldChar w:fldCharType="end"/>
    </w:r>
  </w:p>
  <w:p w:rsidR="00C328F3" w:rsidRDefault="00C32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28F3" w:rsidRPr="007203C2" w:rsidRDefault="00C328F3" w:rsidP="009A5CB2">
      <w:r>
        <w:separator/>
      </w:r>
    </w:p>
  </w:footnote>
  <w:footnote w:type="continuationSeparator" w:id="0">
    <w:p w:rsidR="00C328F3" w:rsidRPr="007203C2" w:rsidRDefault="00C328F3" w:rsidP="009A5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D756F"/>
    <w:rsid w:val="00000BBD"/>
    <w:rsid w:val="00000ED2"/>
    <w:rsid w:val="0000299B"/>
    <w:rsid w:val="000033D2"/>
    <w:rsid w:val="00005C28"/>
    <w:rsid w:val="0000605F"/>
    <w:rsid w:val="00006D8A"/>
    <w:rsid w:val="00011A08"/>
    <w:rsid w:val="0001447E"/>
    <w:rsid w:val="00016291"/>
    <w:rsid w:val="00020F9B"/>
    <w:rsid w:val="00021AEA"/>
    <w:rsid w:val="00022334"/>
    <w:rsid w:val="0002372F"/>
    <w:rsid w:val="000263E3"/>
    <w:rsid w:val="00026445"/>
    <w:rsid w:val="00031114"/>
    <w:rsid w:val="0003134F"/>
    <w:rsid w:val="00040338"/>
    <w:rsid w:val="000415CC"/>
    <w:rsid w:val="00044311"/>
    <w:rsid w:val="00046B6A"/>
    <w:rsid w:val="00047BDF"/>
    <w:rsid w:val="00047FFE"/>
    <w:rsid w:val="0005060F"/>
    <w:rsid w:val="00050808"/>
    <w:rsid w:val="000573A4"/>
    <w:rsid w:val="00057443"/>
    <w:rsid w:val="000607AE"/>
    <w:rsid w:val="00061650"/>
    <w:rsid w:val="00061EB7"/>
    <w:rsid w:val="000623FA"/>
    <w:rsid w:val="00062A09"/>
    <w:rsid w:val="00063EFD"/>
    <w:rsid w:val="0006733F"/>
    <w:rsid w:val="000707A1"/>
    <w:rsid w:val="000711A9"/>
    <w:rsid w:val="00071BC8"/>
    <w:rsid w:val="0007214B"/>
    <w:rsid w:val="0007371F"/>
    <w:rsid w:val="00074094"/>
    <w:rsid w:val="0007598C"/>
    <w:rsid w:val="00075EDE"/>
    <w:rsid w:val="0007673E"/>
    <w:rsid w:val="0008020E"/>
    <w:rsid w:val="000812AD"/>
    <w:rsid w:val="00081570"/>
    <w:rsid w:val="00084F5F"/>
    <w:rsid w:val="000863B7"/>
    <w:rsid w:val="000903D1"/>
    <w:rsid w:val="0009276B"/>
    <w:rsid w:val="00094004"/>
    <w:rsid w:val="00094617"/>
    <w:rsid w:val="000A00D2"/>
    <w:rsid w:val="000A1ED8"/>
    <w:rsid w:val="000A1F36"/>
    <w:rsid w:val="000A3FE3"/>
    <w:rsid w:val="000A5332"/>
    <w:rsid w:val="000A6F59"/>
    <w:rsid w:val="000A7EE1"/>
    <w:rsid w:val="000B1B0D"/>
    <w:rsid w:val="000B2C3C"/>
    <w:rsid w:val="000B4E13"/>
    <w:rsid w:val="000B5587"/>
    <w:rsid w:val="000B6003"/>
    <w:rsid w:val="000B605E"/>
    <w:rsid w:val="000B7788"/>
    <w:rsid w:val="000C1428"/>
    <w:rsid w:val="000C1521"/>
    <w:rsid w:val="000C294F"/>
    <w:rsid w:val="000C2D52"/>
    <w:rsid w:val="000C41A0"/>
    <w:rsid w:val="000C6527"/>
    <w:rsid w:val="000D2B9D"/>
    <w:rsid w:val="000D4426"/>
    <w:rsid w:val="000D6254"/>
    <w:rsid w:val="000D7C59"/>
    <w:rsid w:val="000E035A"/>
    <w:rsid w:val="000E1487"/>
    <w:rsid w:val="000E22C1"/>
    <w:rsid w:val="000E23B6"/>
    <w:rsid w:val="000E2A33"/>
    <w:rsid w:val="000E3434"/>
    <w:rsid w:val="000E497C"/>
    <w:rsid w:val="000E7988"/>
    <w:rsid w:val="000E7B28"/>
    <w:rsid w:val="000F1236"/>
    <w:rsid w:val="000F130F"/>
    <w:rsid w:val="000F131D"/>
    <w:rsid w:val="000F4316"/>
    <w:rsid w:val="000F480F"/>
    <w:rsid w:val="000F53BC"/>
    <w:rsid w:val="000F55CA"/>
    <w:rsid w:val="0010291D"/>
    <w:rsid w:val="00102BEA"/>
    <w:rsid w:val="00103087"/>
    <w:rsid w:val="001034F6"/>
    <w:rsid w:val="00103CD2"/>
    <w:rsid w:val="0010564D"/>
    <w:rsid w:val="001063C8"/>
    <w:rsid w:val="00110D23"/>
    <w:rsid w:val="001113ED"/>
    <w:rsid w:val="00111F9F"/>
    <w:rsid w:val="001173F7"/>
    <w:rsid w:val="001178E1"/>
    <w:rsid w:val="0012059B"/>
    <w:rsid w:val="00120D39"/>
    <w:rsid w:val="00122FAD"/>
    <w:rsid w:val="0012490C"/>
    <w:rsid w:val="00125210"/>
    <w:rsid w:val="00125EC6"/>
    <w:rsid w:val="00126795"/>
    <w:rsid w:val="00126971"/>
    <w:rsid w:val="00127E1E"/>
    <w:rsid w:val="00130E2B"/>
    <w:rsid w:val="0013249A"/>
    <w:rsid w:val="00132E60"/>
    <w:rsid w:val="00133ECF"/>
    <w:rsid w:val="0013476B"/>
    <w:rsid w:val="00140CBA"/>
    <w:rsid w:val="00141D5B"/>
    <w:rsid w:val="001423BF"/>
    <w:rsid w:val="00142462"/>
    <w:rsid w:val="00142A68"/>
    <w:rsid w:val="00145270"/>
    <w:rsid w:val="001507E9"/>
    <w:rsid w:val="0015119D"/>
    <w:rsid w:val="001524A8"/>
    <w:rsid w:val="00153C0C"/>
    <w:rsid w:val="00153C31"/>
    <w:rsid w:val="00154A43"/>
    <w:rsid w:val="00154CF4"/>
    <w:rsid w:val="00156561"/>
    <w:rsid w:val="0015786E"/>
    <w:rsid w:val="00160EAF"/>
    <w:rsid w:val="001617DF"/>
    <w:rsid w:val="0016281B"/>
    <w:rsid w:val="00162A06"/>
    <w:rsid w:val="00163203"/>
    <w:rsid w:val="00163B92"/>
    <w:rsid w:val="001644FF"/>
    <w:rsid w:val="001669A0"/>
    <w:rsid w:val="00171BB7"/>
    <w:rsid w:val="00175E04"/>
    <w:rsid w:val="00176EDA"/>
    <w:rsid w:val="00181A9B"/>
    <w:rsid w:val="00182784"/>
    <w:rsid w:val="00183063"/>
    <w:rsid w:val="001843EC"/>
    <w:rsid w:val="00184C5B"/>
    <w:rsid w:val="00184D44"/>
    <w:rsid w:val="00184F49"/>
    <w:rsid w:val="00186D11"/>
    <w:rsid w:val="00190472"/>
    <w:rsid w:val="0019164D"/>
    <w:rsid w:val="00193DC1"/>
    <w:rsid w:val="001956CB"/>
    <w:rsid w:val="00197E15"/>
    <w:rsid w:val="001A1165"/>
    <w:rsid w:val="001A1249"/>
    <w:rsid w:val="001A2532"/>
    <w:rsid w:val="001A38EF"/>
    <w:rsid w:val="001B0B25"/>
    <w:rsid w:val="001B1427"/>
    <w:rsid w:val="001B1C67"/>
    <w:rsid w:val="001B254A"/>
    <w:rsid w:val="001B27BF"/>
    <w:rsid w:val="001B2CAB"/>
    <w:rsid w:val="001B2F7F"/>
    <w:rsid w:val="001B32E7"/>
    <w:rsid w:val="001B4E36"/>
    <w:rsid w:val="001B7AA1"/>
    <w:rsid w:val="001C0ED0"/>
    <w:rsid w:val="001D156B"/>
    <w:rsid w:val="001D3C3E"/>
    <w:rsid w:val="001D3FC1"/>
    <w:rsid w:val="001D4E45"/>
    <w:rsid w:val="001D567D"/>
    <w:rsid w:val="001D64E4"/>
    <w:rsid w:val="001D76E7"/>
    <w:rsid w:val="001E2183"/>
    <w:rsid w:val="001E71B7"/>
    <w:rsid w:val="001E7AA4"/>
    <w:rsid w:val="001F2162"/>
    <w:rsid w:val="001F28F5"/>
    <w:rsid w:val="001F4540"/>
    <w:rsid w:val="001F4969"/>
    <w:rsid w:val="001F53FC"/>
    <w:rsid w:val="001F58FE"/>
    <w:rsid w:val="001F5DD9"/>
    <w:rsid w:val="001F690A"/>
    <w:rsid w:val="002005D6"/>
    <w:rsid w:val="002009BA"/>
    <w:rsid w:val="00200B87"/>
    <w:rsid w:val="002044A3"/>
    <w:rsid w:val="002048D2"/>
    <w:rsid w:val="0020493E"/>
    <w:rsid w:val="002050C5"/>
    <w:rsid w:val="00205F80"/>
    <w:rsid w:val="002062A2"/>
    <w:rsid w:val="00210B0C"/>
    <w:rsid w:val="00210BBE"/>
    <w:rsid w:val="002114AE"/>
    <w:rsid w:val="0021168E"/>
    <w:rsid w:val="002145BD"/>
    <w:rsid w:val="00215B07"/>
    <w:rsid w:val="002213C2"/>
    <w:rsid w:val="00221FE3"/>
    <w:rsid w:val="0022274E"/>
    <w:rsid w:val="002245F4"/>
    <w:rsid w:val="00225FA4"/>
    <w:rsid w:val="002300C9"/>
    <w:rsid w:val="00230FAD"/>
    <w:rsid w:val="00231F3C"/>
    <w:rsid w:val="00234EF7"/>
    <w:rsid w:val="00235BE9"/>
    <w:rsid w:val="002363A6"/>
    <w:rsid w:val="00237927"/>
    <w:rsid w:val="0024006A"/>
    <w:rsid w:val="00240F81"/>
    <w:rsid w:val="002420BD"/>
    <w:rsid w:val="002421C3"/>
    <w:rsid w:val="002422E5"/>
    <w:rsid w:val="002441E5"/>
    <w:rsid w:val="00245A57"/>
    <w:rsid w:val="00246495"/>
    <w:rsid w:val="0024701C"/>
    <w:rsid w:val="00255E5D"/>
    <w:rsid w:val="002566E4"/>
    <w:rsid w:val="00256D09"/>
    <w:rsid w:val="002578A7"/>
    <w:rsid w:val="00260C60"/>
    <w:rsid w:val="00262991"/>
    <w:rsid w:val="002631AD"/>
    <w:rsid w:val="00263D78"/>
    <w:rsid w:val="00270D09"/>
    <w:rsid w:val="00271790"/>
    <w:rsid w:val="002725EA"/>
    <w:rsid w:val="002737F1"/>
    <w:rsid w:val="00273F4F"/>
    <w:rsid w:val="002745EE"/>
    <w:rsid w:val="0027488D"/>
    <w:rsid w:val="00274DDA"/>
    <w:rsid w:val="00275FBB"/>
    <w:rsid w:val="0027601A"/>
    <w:rsid w:val="00281B23"/>
    <w:rsid w:val="00281E3A"/>
    <w:rsid w:val="00282582"/>
    <w:rsid w:val="00285397"/>
    <w:rsid w:val="002879FE"/>
    <w:rsid w:val="00290999"/>
    <w:rsid w:val="00290FC5"/>
    <w:rsid w:val="002920C6"/>
    <w:rsid w:val="0029306B"/>
    <w:rsid w:val="0029467F"/>
    <w:rsid w:val="002951DB"/>
    <w:rsid w:val="00296FCA"/>
    <w:rsid w:val="002A50C2"/>
    <w:rsid w:val="002A51F3"/>
    <w:rsid w:val="002A6BAC"/>
    <w:rsid w:val="002A78BC"/>
    <w:rsid w:val="002B06B9"/>
    <w:rsid w:val="002B0A11"/>
    <w:rsid w:val="002B1C0B"/>
    <w:rsid w:val="002B2619"/>
    <w:rsid w:val="002B2874"/>
    <w:rsid w:val="002B4628"/>
    <w:rsid w:val="002B681E"/>
    <w:rsid w:val="002B7871"/>
    <w:rsid w:val="002C0709"/>
    <w:rsid w:val="002C0B6E"/>
    <w:rsid w:val="002C0C86"/>
    <w:rsid w:val="002C0E88"/>
    <w:rsid w:val="002C179A"/>
    <w:rsid w:val="002C365C"/>
    <w:rsid w:val="002C39F0"/>
    <w:rsid w:val="002C50B0"/>
    <w:rsid w:val="002C6E07"/>
    <w:rsid w:val="002C728F"/>
    <w:rsid w:val="002C751A"/>
    <w:rsid w:val="002D0B9F"/>
    <w:rsid w:val="002D2C60"/>
    <w:rsid w:val="002D317F"/>
    <w:rsid w:val="002D496D"/>
    <w:rsid w:val="002D4B43"/>
    <w:rsid w:val="002D57A8"/>
    <w:rsid w:val="002D5FB0"/>
    <w:rsid w:val="002D649A"/>
    <w:rsid w:val="002D6B34"/>
    <w:rsid w:val="002D7BD0"/>
    <w:rsid w:val="002D7D8D"/>
    <w:rsid w:val="002E19C0"/>
    <w:rsid w:val="002F1B2F"/>
    <w:rsid w:val="002F43EF"/>
    <w:rsid w:val="00300C57"/>
    <w:rsid w:val="00300CC6"/>
    <w:rsid w:val="00301373"/>
    <w:rsid w:val="0030219A"/>
    <w:rsid w:val="00302DFA"/>
    <w:rsid w:val="00303C12"/>
    <w:rsid w:val="00304568"/>
    <w:rsid w:val="00305166"/>
    <w:rsid w:val="0030530E"/>
    <w:rsid w:val="00305420"/>
    <w:rsid w:val="00305673"/>
    <w:rsid w:val="00307FED"/>
    <w:rsid w:val="0031029D"/>
    <w:rsid w:val="00311436"/>
    <w:rsid w:val="00311B3C"/>
    <w:rsid w:val="00311E9C"/>
    <w:rsid w:val="00314AAA"/>
    <w:rsid w:val="00315FDF"/>
    <w:rsid w:val="00316C9E"/>
    <w:rsid w:val="00320C10"/>
    <w:rsid w:val="003217B4"/>
    <w:rsid w:val="00322A5E"/>
    <w:rsid w:val="00325602"/>
    <w:rsid w:val="00326C07"/>
    <w:rsid w:val="0032715C"/>
    <w:rsid w:val="003273FB"/>
    <w:rsid w:val="003311C5"/>
    <w:rsid w:val="00331593"/>
    <w:rsid w:val="00331634"/>
    <w:rsid w:val="0033167D"/>
    <w:rsid w:val="00331AD6"/>
    <w:rsid w:val="00332FF5"/>
    <w:rsid w:val="00340C46"/>
    <w:rsid w:val="00342C00"/>
    <w:rsid w:val="00347820"/>
    <w:rsid w:val="00347896"/>
    <w:rsid w:val="0035180C"/>
    <w:rsid w:val="00353BF8"/>
    <w:rsid w:val="00354887"/>
    <w:rsid w:val="0035582E"/>
    <w:rsid w:val="00361089"/>
    <w:rsid w:val="00362273"/>
    <w:rsid w:val="003657E2"/>
    <w:rsid w:val="00370444"/>
    <w:rsid w:val="00370D45"/>
    <w:rsid w:val="0037289C"/>
    <w:rsid w:val="00373C83"/>
    <w:rsid w:val="00374037"/>
    <w:rsid w:val="003747BA"/>
    <w:rsid w:val="0037602A"/>
    <w:rsid w:val="00376BD2"/>
    <w:rsid w:val="00377368"/>
    <w:rsid w:val="00377C7F"/>
    <w:rsid w:val="003809F0"/>
    <w:rsid w:val="00380B6D"/>
    <w:rsid w:val="00381874"/>
    <w:rsid w:val="003842D9"/>
    <w:rsid w:val="00386904"/>
    <w:rsid w:val="00386BC5"/>
    <w:rsid w:val="00391023"/>
    <w:rsid w:val="003914F5"/>
    <w:rsid w:val="003926B7"/>
    <w:rsid w:val="00393225"/>
    <w:rsid w:val="00396368"/>
    <w:rsid w:val="0039774F"/>
    <w:rsid w:val="00397B4A"/>
    <w:rsid w:val="003A3752"/>
    <w:rsid w:val="003A40E4"/>
    <w:rsid w:val="003B092B"/>
    <w:rsid w:val="003B1BA9"/>
    <w:rsid w:val="003B2F3D"/>
    <w:rsid w:val="003B32E8"/>
    <w:rsid w:val="003B4E60"/>
    <w:rsid w:val="003B56C4"/>
    <w:rsid w:val="003B57D3"/>
    <w:rsid w:val="003B79BA"/>
    <w:rsid w:val="003B7CAF"/>
    <w:rsid w:val="003C002D"/>
    <w:rsid w:val="003C0A3B"/>
    <w:rsid w:val="003C3F40"/>
    <w:rsid w:val="003D39F8"/>
    <w:rsid w:val="003D62CB"/>
    <w:rsid w:val="003D6DD6"/>
    <w:rsid w:val="003D6ED8"/>
    <w:rsid w:val="003D7783"/>
    <w:rsid w:val="003E0476"/>
    <w:rsid w:val="003E0522"/>
    <w:rsid w:val="003E0645"/>
    <w:rsid w:val="003E0EA2"/>
    <w:rsid w:val="003E19B4"/>
    <w:rsid w:val="003E2127"/>
    <w:rsid w:val="003E44F1"/>
    <w:rsid w:val="003E4797"/>
    <w:rsid w:val="003F11A2"/>
    <w:rsid w:val="003F1B68"/>
    <w:rsid w:val="003F2910"/>
    <w:rsid w:val="003F2D16"/>
    <w:rsid w:val="003F32A9"/>
    <w:rsid w:val="003F4CB5"/>
    <w:rsid w:val="003F7D50"/>
    <w:rsid w:val="00404CAA"/>
    <w:rsid w:val="0040599D"/>
    <w:rsid w:val="004070B2"/>
    <w:rsid w:val="0040761F"/>
    <w:rsid w:val="00410536"/>
    <w:rsid w:val="004115B0"/>
    <w:rsid w:val="004117D1"/>
    <w:rsid w:val="004117F9"/>
    <w:rsid w:val="0041267D"/>
    <w:rsid w:val="00412D46"/>
    <w:rsid w:val="00412FAE"/>
    <w:rsid w:val="00413049"/>
    <w:rsid w:val="00416186"/>
    <w:rsid w:val="004175FC"/>
    <w:rsid w:val="00417943"/>
    <w:rsid w:val="00420A70"/>
    <w:rsid w:val="0042266A"/>
    <w:rsid w:val="004245F8"/>
    <w:rsid w:val="00425FE5"/>
    <w:rsid w:val="004270C7"/>
    <w:rsid w:val="004275B9"/>
    <w:rsid w:val="0043583F"/>
    <w:rsid w:val="00435DF5"/>
    <w:rsid w:val="004363B6"/>
    <w:rsid w:val="00437B7F"/>
    <w:rsid w:val="00437CD8"/>
    <w:rsid w:val="00440D0B"/>
    <w:rsid w:val="00445D4D"/>
    <w:rsid w:val="00446F95"/>
    <w:rsid w:val="0045309C"/>
    <w:rsid w:val="00453A87"/>
    <w:rsid w:val="00455D3D"/>
    <w:rsid w:val="004622D7"/>
    <w:rsid w:val="0046240B"/>
    <w:rsid w:val="00462AA7"/>
    <w:rsid w:val="004650DF"/>
    <w:rsid w:val="004653B6"/>
    <w:rsid w:val="00465FCC"/>
    <w:rsid w:val="0046607D"/>
    <w:rsid w:val="004667C4"/>
    <w:rsid w:val="00470492"/>
    <w:rsid w:val="00471A3A"/>
    <w:rsid w:val="004728D2"/>
    <w:rsid w:val="00474851"/>
    <w:rsid w:val="00474C5E"/>
    <w:rsid w:val="004755B0"/>
    <w:rsid w:val="00475BC1"/>
    <w:rsid w:val="0047648D"/>
    <w:rsid w:val="004815EC"/>
    <w:rsid w:val="004822B4"/>
    <w:rsid w:val="004823C4"/>
    <w:rsid w:val="004828A1"/>
    <w:rsid w:val="00482C5F"/>
    <w:rsid w:val="0048517B"/>
    <w:rsid w:val="004852FD"/>
    <w:rsid w:val="00485934"/>
    <w:rsid w:val="00486004"/>
    <w:rsid w:val="00487962"/>
    <w:rsid w:val="004879AA"/>
    <w:rsid w:val="00491A21"/>
    <w:rsid w:val="004A0840"/>
    <w:rsid w:val="004A1A0B"/>
    <w:rsid w:val="004A2947"/>
    <w:rsid w:val="004A2AB0"/>
    <w:rsid w:val="004A4B78"/>
    <w:rsid w:val="004A60A2"/>
    <w:rsid w:val="004A66CA"/>
    <w:rsid w:val="004B264A"/>
    <w:rsid w:val="004B2949"/>
    <w:rsid w:val="004B3125"/>
    <w:rsid w:val="004B6F4B"/>
    <w:rsid w:val="004B7095"/>
    <w:rsid w:val="004B753B"/>
    <w:rsid w:val="004C032F"/>
    <w:rsid w:val="004C408F"/>
    <w:rsid w:val="004C5905"/>
    <w:rsid w:val="004D1A8F"/>
    <w:rsid w:val="004D25AB"/>
    <w:rsid w:val="004D3967"/>
    <w:rsid w:val="004D47A9"/>
    <w:rsid w:val="004D4E72"/>
    <w:rsid w:val="004D52DA"/>
    <w:rsid w:val="004E04E3"/>
    <w:rsid w:val="004E0F77"/>
    <w:rsid w:val="004E40E4"/>
    <w:rsid w:val="004F046F"/>
    <w:rsid w:val="004F12CA"/>
    <w:rsid w:val="004F1E8E"/>
    <w:rsid w:val="004F21FC"/>
    <w:rsid w:val="004F462B"/>
    <w:rsid w:val="004F5266"/>
    <w:rsid w:val="005002D2"/>
    <w:rsid w:val="00502380"/>
    <w:rsid w:val="00503208"/>
    <w:rsid w:val="005033B3"/>
    <w:rsid w:val="00503486"/>
    <w:rsid w:val="0050372B"/>
    <w:rsid w:val="005041D5"/>
    <w:rsid w:val="00505500"/>
    <w:rsid w:val="00506FC1"/>
    <w:rsid w:val="00507DF2"/>
    <w:rsid w:val="0051486C"/>
    <w:rsid w:val="00514DB0"/>
    <w:rsid w:val="00514EAC"/>
    <w:rsid w:val="00515868"/>
    <w:rsid w:val="0051601F"/>
    <w:rsid w:val="00516E59"/>
    <w:rsid w:val="005177AE"/>
    <w:rsid w:val="00517B26"/>
    <w:rsid w:val="00520400"/>
    <w:rsid w:val="005205BB"/>
    <w:rsid w:val="0052093E"/>
    <w:rsid w:val="00522CF9"/>
    <w:rsid w:val="00523624"/>
    <w:rsid w:val="005251E8"/>
    <w:rsid w:val="005251ED"/>
    <w:rsid w:val="005257BE"/>
    <w:rsid w:val="005262EB"/>
    <w:rsid w:val="00526802"/>
    <w:rsid w:val="00531E94"/>
    <w:rsid w:val="00533890"/>
    <w:rsid w:val="00534FBA"/>
    <w:rsid w:val="00536584"/>
    <w:rsid w:val="00537CF0"/>
    <w:rsid w:val="00540400"/>
    <w:rsid w:val="00541636"/>
    <w:rsid w:val="00541DC1"/>
    <w:rsid w:val="00542C5E"/>
    <w:rsid w:val="005434BF"/>
    <w:rsid w:val="0054461B"/>
    <w:rsid w:val="00544641"/>
    <w:rsid w:val="0054623C"/>
    <w:rsid w:val="0054671A"/>
    <w:rsid w:val="00546E4E"/>
    <w:rsid w:val="00547962"/>
    <w:rsid w:val="00550ADE"/>
    <w:rsid w:val="00553F33"/>
    <w:rsid w:val="0055509E"/>
    <w:rsid w:val="005559E7"/>
    <w:rsid w:val="005559F9"/>
    <w:rsid w:val="005568C8"/>
    <w:rsid w:val="005605C6"/>
    <w:rsid w:val="0056085D"/>
    <w:rsid w:val="00561997"/>
    <w:rsid w:val="00562A40"/>
    <w:rsid w:val="00563FE4"/>
    <w:rsid w:val="00564AE5"/>
    <w:rsid w:val="00566CE0"/>
    <w:rsid w:val="00572406"/>
    <w:rsid w:val="005725AB"/>
    <w:rsid w:val="005726A2"/>
    <w:rsid w:val="00572B02"/>
    <w:rsid w:val="00572C9F"/>
    <w:rsid w:val="00572E70"/>
    <w:rsid w:val="0057414F"/>
    <w:rsid w:val="00574824"/>
    <w:rsid w:val="0057625A"/>
    <w:rsid w:val="00577086"/>
    <w:rsid w:val="005770EC"/>
    <w:rsid w:val="005776C7"/>
    <w:rsid w:val="005778CE"/>
    <w:rsid w:val="00577B49"/>
    <w:rsid w:val="00586380"/>
    <w:rsid w:val="0058758E"/>
    <w:rsid w:val="00592030"/>
    <w:rsid w:val="005923EC"/>
    <w:rsid w:val="00593345"/>
    <w:rsid w:val="00593409"/>
    <w:rsid w:val="005962B2"/>
    <w:rsid w:val="005964B8"/>
    <w:rsid w:val="00596926"/>
    <w:rsid w:val="005A27C5"/>
    <w:rsid w:val="005A2908"/>
    <w:rsid w:val="005A3A6A"/>
    <w:rsid w:val="005A3BE4"/>
    <w:rsid w:val="005A54F6"/>
    <w:rsid w:val="005A6D65"/>
    <w:rsid w:val="005B0534"/>
    <w:rsid w:val="005B2D81"/>
    <w:rsid w:val="005B2DB8"/>
    <w:rsid w:val="005B441B"/>
    <w:rsid w:val="005B4EC8"/>
    <w:rsid w:val="005B6294"/>
    <w:rsid w:val="005B6A26"/>
    <w:rsid w:val="005B6A85"/>
    <w:rsid w:val="005B7EEA"/>
    <w:rsid w:val="005C0A78"/>
    <w:rsid w:val="005C17D9"/>
    <w:rsid w:val="005C2C68"/>
    <w:rsid w:val="005C2D5C"/>
    <w:rsid w:val="005C6743"/>
    <w:rsid w:val="005D199B"/>
    <w:rsid w:val="005D2B49"/>
    <w:rsid w:val="005D6511"/>
    <w:rsid w:val="005D69F5"/>
    <w:rsid w:val="005E5FDA"/>
    <w:rsid w:val="005E64F4"/>
    <w:rsid w:val="005E6BDA"/>
    <w:rsid w:val="005E7306"/>
    <w:rsid w:val="005E73FE"/>
    <w:rsid w:val="005E74B5"/>
    <w:rsid w:val="005F2170"/>
    <w:rsid w:val="005F22B1"/>
    <w:rsid w:val="005F2ACC"/>
    <w:rsid w:val="005F2FEC"/>
    <w:rsid w:val="005F401F"/>
    <w:rsid w:val="005F5ACB"/>
    <w:rsid w:val="005F6BA1"/>
    <w:rsid w:val="005F74C2"/>
    <w:rsid w:val="006007A6"/>
    <w:rsid w:val="00601121"/>
    <w:rsid w:val="00603C33"/>
    <w:rsid w:val="00604BE8"/>
    <w:rsid w:val="00604E09"/>
    <w:rsid w:val="006050FC"/>
    <w:rsid w:val="00605C60"/>
    <w:rsid w:val="006132CB"/>
    <w:rsid w:val="00614C06"/>
    <w:rsid w:val="00614FA6"/>
    <w:rsid w:val="0061511E"/>
    <w:rsid w:val="00615599"/>
    <w:rsid w:val="00615C3A"/>
    <w:rsid w:val="00617474"/>
    <w:rsid w:val="0062054A"/>
    <w:rsid w:val="0062093A"/>
    <w:rsid w:val="006212B5"/>
    <w:rsid w:val="006232CB"/>
    <w:rsid w:val="006232FB"/>
    <w:rsid w:val="006237FD"/>
    <w:rsid w:val="00623F48"/>
    <w:rsid w:val="006246CC"/>
    <w:rsid w:val="006246DF"/>
    <w:rsid w:val="006258B5"/>
    <w:rsid w:val="00626F63"/>
    <w:rsid w:val="00631287"/>
    <w:rsid w:val="00632170"/>
    <w:rsid w:val="00634C58"/>
    <w:rsid w:val="006368B7"/>
    <w:rsid w:val="00637014"/>
    <w:rsid w:val="00637349"/>
    <w:rsid w:val="00644E10"/>
    <w:rsid w:val="0064526B"/>
    <w:rsid w:val="0065081F"/>
    <w:rsid w:val="00651E72"/>
    <w:rsid w:val="0065285A"/>
    <w:rsid w:val="00652AC0"/>
    <w:rsid w:val="0065322F"/>
    <w:rsid w:val="006540C3"/>
    <w:rsid w:val="00663102"/>
    <w:rsid w:val="00663620"/>
    <w:rsid w:val="00663896"/>
    <w:rsid w:val="00663AC8"/>
    <w:rsid w:val="00663C2E"/>
    <w:rsid w:val="00664D17"/>
    <w:rsid w:val="006656B8"/>
    <w:rsid w:val="00665A9F"/>
    <w:rsid w:val="00665AFA"/>
    <w:rsid w:val="006726FA"/>
    <w:rsid w:val="00672F11"/>
    <w:rsid w:val="006751B3"/>
    <w:rsid w:val="006757FB"/>
    <w:rsid w:val="00676244"/>
    <w:rsid w:val="00677081"/>
    <w:rsid w:val="00681D37"/>
    <w:rsid w:val="00683570"/>
    <w:rsid w:val="00683C20"/>
    <w:rsid w:val="00685AB0"/>
    <w:rsid w:val="00687309"/>
    <w:rsid w:val="006902EC"/>
    <w:rsid w:val="0069072D"/>
    <w:rsid w:val="0069129B"/>
    <w:rsid w:val="006912F6"/>
    <w:rsid w:val="00692386"/>
    <w:rsid w:val="006936B9"/>
    <w:rsid w:val="00693E98"/>
    <w:rsid w:val="00694724"/>
    <w:rsid w:val="00695C01"/>
    <w:rsid w:val="006A0575"/>
    <w:rsid w:val="006A1E3E"/>
    <w:rsid w:val="006A2A8D"/>
    <w:rsid w:val="006A2DE8"/>
    <w:rsid w:val="006A627D"/>
    <w:rsid w:val="006B15F4"/>
    <w:rsid w:val="006B1C1A"/>
    <w:rsid w:val="006B1DF4"/>
    <w:rsid w:val="006B3625"/>
    <w:rsid w:val="006B40D1"/>
    <w:rsid w:val="006B5F6B"/>
    <w:rsid w:val="006B6096"/>
    <w:rsid w:val="006C005C"/>
    <w:rsid w:val="006C0BB8"/>
    <w:rsid w:val="006C1CC5"/>
    <w:rsid w:val="006C20E5"/>
    <w:rsid w:val="006C30B6"/>
    <w:rsid w:val="006C319E"/>
    <w:rsid w:val="006C3C87"/>
    <w:rsid w:val="006C6FF5"/>
    <w:rsid w:val="006D145E"/>
    <w:rsid w:val="006D21F5"/>
    <w:rsid w:val="006D3223"/>
    <w:rsid w:val="006D3B48"/>
    <w:rsid w:val="006D4562"/>
    <w:rsid w:val="006D5681"/>
    <w:rsid w:val="006D65A8"/>
    <w:rsid w:val="006D7D48"/>
    <w:rsid w:val="006E3C9B"/>
    <w:rsid w:val="006E44EF"/>
    <w:rsid w:val="006E5747"/>
    <w:rsid w:val="006E5825"/>
    <w:rsid w:val="006E6E2C"/>
    <w:rsid w:val="006F0B72"/>
    <w:rsid w:val="006F0BD0"/>
    <w:rsid w:val="006F2EE9"/>
    <w:rsid w:val="006F440A"/>
    <w:rsid w:val="006F5544"/>
    <w:rsid w:val="006F7664"/>
    <w:rsid w:val="007043C0"/>
    <w:rsid w:val="00704B24"/>
    <w:rsid w:val="00705042"/>
    <w:rsid w:val="007064E0"/>
    <w:rsid w:val="007067C8"/>
    <w:rsid w:val="00707CF5"/>
    <w:rsid w:val="00710F55"/>
    <w:rsid w:val="00712FAB"/>
    <w:rsid w:val="0071334F"/>
    <w:rsid w:val="00713E35"/>
    <w:rsid w:val="007147F5"/>
    <w:rsid w:val="00717544"/>
    <w:rsid w:val="007203C2"/>
    <w:rsid w:val="00720D12"/>
    <w:rsid w:val="00720FF1"/>
    <w:rsid w:val="007241CA"/>
    <w:rsid w:val="00724AA1"/>
    <w:rsid w:val="0072738D"/>
    <w:rsid w:val="007279E1"/>
    <w:rsid w:val="00730148"/>
    <w:rsid w:val="00734B70"/>
    <w:rsid w:val="00736070"/>
    <w:rsid w:val="00737823"/>
    <w:rsid w:val="00737A0F"/>
    <w:rsid w:val="00741876"/>
    <w:rsid w:val="00743065"/>
    <w:rsid w:val="00743C21"/>
    <w:rsid w:val="007447AB"/>
    <w:rsid w:val="00744C51"/>
    <w:rsid w:val="007468B2"/>
    <w:rsid w:val="00750376"/>
    <w:rsid w:val="007515A7"/>
    <w:rsid w:val="0075233D"/>
    <w:rsid w:val="0075602E"/>
    <w:rsid w:val="007608FA"/>
    <w:rsid w:val="00760A61"/>
    <w:rsid w:val="00762A08"/>
    <w:rsid w:val="00764129"/>
    <w:rsid w:val="00765B7A"/>
    <w:rsid w:val="00765BC3"/>
    <w:rsid w:val="00766A26"/>
    <w:rsid w:val="00766B16"/>
    <w:rsid w:val="00767667"/>
    <w:rsid w:val="00767B42"/>
    <w:rsid w:val="007738FE"/>
    <w:rsid w:val="00774335"/>
    <w:rsid w:val="00774BBD"/>
    <w:rsid w:val="00777707"/>
    <w:rsid w:val="007802C7"/>
    <w:rsid w:val="00780984"/>
    <w:rsid w:val="007834D5"/>
    <w:rsid w:val="00784186"/>
    <w:rsid w:val="007850EA"/>
    <w:rsid w:val="007856A3"/>
    <w:rsid w:val="00786BEC"/>
    <w:rsid w:val="00790A66"/>
    <w:rsid w:val="00790ECC"/>
    <w:rsid w:val="00791BB9"/>
    <w:rsid w:val="00791FC5"/>
    <w:rsid w:val="00795101"/>
    <w:rsid w:val="007954D9"/>
    <w:rsid w:val="00796D38"/>
    <w:rsid w:val="007A034D"/>
    <w:rsid w:val="007A0493"/>
    <w:rsid w:val="007A079F"/>
    <w:rsid w:val="007A198E"/>
    <w:rsid w:val="007A2455"/>
    <w:rsid w:val="007A2DD1"/>
    <w:rsid w:val="007A34A3"/>
    <w:rsid w:val="007A3839"/>
    <w:rsid w:val="007A388A"/>
    <w:rsid w:val="007A3DAA"/>
    <w:rsid w:val="007A48AD"/>
    <w:rsid w:val="007A5584"/>
    <w:rsid w:val="007A59F5"/>
    <w:rsid w:val="007A6449"/>
    <w:rsid w:val="007A71AB"/>
    <w:rsid w:val="007A76BA"/>
    <w:rsid w:val="007A7B06"/>
    <w:rsid w:val="007A7E51"/>
    <w:rsid w:val="007B167F"/>
    <w:rsid w:val="007B211A"/>
    <w:rsid w:val="007B3A79"/>
    <w:rsid w:val="007B414B"/>
    <w:rsid w:val="007B7720"/>
    <w:rsid w:val="007B7E9B"/>
    <w:rsid w:val="007C16CD"/>
    <w:rsid w:val="007C2575"/>
    <w:rsid w:val="007C26FA"/>
    <w:rsid w:val="007C28E1"/>
    <w:rsid w:val="007D0133"/>
    <w:rsid w:val="007D01A8"/>
    <w:rsid w:val="007D071E"/>
    <w:rsid w:val="007D08BB"/>
    <w:rsid w:val="007D091A"/>
    <w:rsid w:val="007D0B55"/>
    <w:rsid w:val="007D1261"/>
    <w:rsid w:val="007D1701"/>
    <w:rsid w:val="007E08BB"/>
    <w:rsid w:val="007E1243"/>
    <w:rsid w:val="007E20F1"/>
    <w:rsid w:val="007E2F34"/>
    <w:rsid w:val="007E3027"/>
    <w:rsid w:val="007E3B6A"/>
    <w:rsid w:val="007E5015"/>
    <w:rsid w:val="007E5517"/>
    <w:rsid w:val="007E717C"/>
    <w:rsid w:val="007F0347"/>
    <w:rsid w:val="007F1AB5"/>
    <w:rsid w:val="007F1E35"/>
    <w:rsid w:val="007F24ED"/>
    <w:rsid w:val="007F47C1"/>
    <w:rsid w:val="007F4B72"/>
    <w:rsid w:val="007F51A5"/>
    <w:rsid w:val="007F529D"/>
    <w:rsid w:val="007F7407"/>
    <w:rsid w:val="0080088A"/>
    <w:rsid w:val="00800E19"/>
    <w:rsid w:val="0080227E"/>
    <w:rsid w:val="00802301"/>
    <w:rsid w:val="008030EC"/>
    <w:rsid w:val="00803E17"/>
    <w:rsid w:val="00804462"/>
    <w:rsid w:val="00807D1F"/>
    <w:rsid w:val="00814EB6"/>
    <w:rsid w:val="00815A62"/>
    <w:rsid w:val="008160A4"/>
    <w:rsid w:val="0082010B"/>
    <w:rsid w:val="008205CB"/>
    <w:rsid w:val="00822CE5"/>
    <w:rsid w:val="00822E03"/>
    <w:rsid w:val="00822F20"/>
    <w:rsid w:val="00823410"/>
    <w:rsid w:val="00823C7D"/>
    <w:rsid w:val="0082662F"/>
    <w:rsid w:val="0082709F"/>
    <w:rsid w:val="0083028A"/>
    <w:rsid w:val="00830403"/>
    <w:rsid w:val="0083063F"/>
    <w:rsid w:val="008357F4"/>
    <w:rsid w:val="00835B28"/>
    <w:rsid w:val="00841F77"/>
    <w:rsid w:val="00843678"/>
    <w:rsid w:val="008448C8"/>
    <w:rsid w:val="00844DE3"/>
    <w:rsid w:val="00845889"/>
    <w:rsid w:val="0084767F"/>
    <w:rsid w:val="00850381"/>
    <w:rsid w:val="00850449"/>
    <w:rsid w:val="00850556"/>
    <w:rsid w:val="00851A52"/>
    <w:rsid w:val="00852ED1"/>
    <w:rsid w:val="00853257"/>
    <w:rsid w:val="00853747"/>
    <w:rsid w:val="00855283"/>
    <w:rsid w:val="00855401"/>
    <w:rsid w:val="00856235"/>
    <w:rsid w:val="00856E64"/>
    <w:rsid w:val="008570EC"/>
    <w:rsid w:val="0086170E"/>
    <w:rsid w:val="00862235"/>
    <w:rsid w:val="00864F04"/>
    <w:rsid w:val="00864F1B"/>
    <w:rsid w:val="00865F2F"/>
    <w:rsid w:val="008664CA"/>
    <w:rsid w:val="00866AFB"/>
    <w:rsid w:val="00870954"/>
    <w:rsid w:val="00870FD5"/>
    <w:rsid w:val="00871B66"/>
    <w:rsid w:val="0087328E"/>
    <w:rsid w:val="00873AF7"/>
    <w:rsid w:val="00873DB8"/>
    <w:rsid w:val="008744CA"/>
    <w:rsid w:val="0087500E"/>
    <w:rsid w:val="00875DE7"/>
    <w:rsid w:val="00875E87"/>
    <w:rsid w:val="00876D7A"/>
    <w:rsid w:val="008774AF"/>
    <w:rsid w:val="0087774D"/>
    <w:rsid w:val="00880515"/>
    <w:rsid w:val="00880B64"/>
    <w:rsid w:val="00882739"/>
    <w:rsid w:val="00886ADD"/>
    <w:rsid w:val="00892264"/>
    <w:rsid w:val="00893400"/>
    <w:rsid w:val="0089451D"/>
    <w:rsid w:val="00895BAB"/>
    <w:rsid w:val="00896D56"/>
    <w:rsid w:val="008A2334"/>
    <w:rsid w:val="008A2FB3"/>
    <w:rsid w:val="008A34BC"/>
    <w:rsid w:val="008A4644"/>
    <w:rsid w:val="008A4A6F"/>
    <w:rsid w:val="008A6342"/>
    <w:rsid w:val="008A6563"/>
    <w:rsid w:val="008B13A2"/>
    <w:rsid w:val="008B1749"/>
    <w:rsid w:val="008B29E9"/>
    <w:rsid w:val="008B41DC"/>
    <w:rsid w:val="008B5BA6"/>
    <w:rsid w:val="008B6A5B"/>
    <w:rsid w:val="008B6D0D"/>
    <w:rsid w:val="008C30D2"/>
    <w:rsid w:val="008C31D6"/>
    <w:rsid w:val="008C434A"/>
    <w:rsid w:val="008C496D"/>
    <w:rsid w:val="008C5786"/>
    <w:rsid w:val="008C68E0"/>
    <w:rsid w:val="008D1C74"/>
    <w:rsid w:val="008D3BA1"/>
    <w:rsid w:val="008D3D25"/>
    <w:rsid w:val="008D4127"/>
    <w:rsid w:val="008D4ED5"/>
    <w:rsid w:val="008D533E"/>
    <w:rsid w:val="008D56C9"/>
    <w:rsid w:val="008D5D59"/>
    <w:rsid w:val="008D64E1"/>
    <w:rsid w:val="008D756F"/>
    <w:rsid w:val="008E0EAA"/>
    <w:rsid w:val="008E23EE"/>
    <w:rsid w:val="008E4077"/>
    <w:rsid w:val="008F02D6"/>
    <w:rsid w:val="008F07CC"/>
    <w:rsid w:val="008F14B6"/>
    <w:rsid w:val="008F15D2"/>
    <w:rsid w:val="008F16DF"/>
    <w:rsid w:val="008F5FC3"/>
    <w:rsid w:val="008F6198"/>
    <w:rsid w:val="008F700A"/>
    <w:rsid w:val="008F7E84"/>
    <w:rsid w:val="0090390A"/>
    <w:rsid w:val="009041E5"/>
    <w:rsid w:val="009051DD"/>
    <w:rsid w:val="009066CA"/>
    <w:rsid w:val="00907499"/>
    <w:rsid w:val="00910063"/>
    <w:rsid w:val="00911489"/>
    <w:rsid w:val="0091183B"/>
    <w:rsid w:val="00913B2C"/>
    <w:rsid w:val="009150DD"/>
    <w:rsid w:val="009166B1"/>
    <w:rsid w:val="0092255C"/>
    <w:rsid w:val="00923333"/>
    <w:rsid w:val="00923342"/>
    <w:rsid w:val="009243ED"/>
    <w:rsid w:val="0092476D"/>
    <w:rsid w:val="009248AA"/>
    <w:rsid w:val="00925034"/>
    <w:rsid w:val="0092575D"/>
    <w:rsid w:val="009277C5"/>
    <w:rsid w:val="00927952"/>
    <w:rsid w:val="00927AF4"/>
    <w:rsid w:val="009309CD"/>
    <w:rsid w:val="00932280"/>
    <w:rsid w:val="00934620"/>
    <w:rsid w:val="009360C3"/>
    <w:rsid w:val="009361B2"/>
    <w:rsid w:val="00936527"/>
    <w:rsid w:val="00940AC3"/>
    <w:rsid w:val="009423C3"/>
    <w:rsid w:val="00942A3A"/>
    <w:rsid w:val="00943073"/>
    <w:rsid w:val="00943098"/>
    <w:rsid w:val="0094355B"/>
    <w:rsid w:val="00943FE7"/>
    <w:rsid w:val="009442D3"/>
    <w:rsid w:val="00945DD1"/>
    <w:rsid w:val="00945ED5"/>
    <w:rsid w:val="00946590"/>
    <w:rsid w:val="0094714E"/>
    <w:rsid w:val="009477A6"/>
    <w:rsid w:val="0095064F"/>
    <w:rsid w:val="0095097F"/>
    <w:rsid w:val="0095170B"/>
    <w:rsid w:val="00952DE3"/>
    <w:rsid w:val="00953A01"/>
    <w:rsid w:val="00954B9C"/>
    <w:rsid w:val="00960553"/>
    <w:rsid w:val="009607E1"/>
    <w:rsid w:val="00960AA5"/>
    <w:rsid w:val="00961031"/>
    <w:rsid w:val="009613EE"/>
    <w:rsid w:val="00961B85"/>
    <w:rsid w:val="0096371C"/>
    <w:rsid w:val="00964238"/>
    <w:rsid w:val="00964FD6"/>
    <w:rsid w:val="00965CB7"/>
    <w:rsid w:val="00967B23"/>
    <w:rsid w:val="00970FEC"/>
    <w:rsid w:val="00972560"/>
    <w:rsid w:val="00974DE5"/>
    <w:rsid w:val="00975543"/>
    <w:rsid w:val="00975F06"/>
    <w:rsid w:val="009766BF"/>
    <w:rsid w:val="009768C4"/>
    <w:rsid w:val="00980155"/>
    <w:rsid w:val="00982425"/>
    <w:rsid w:val="009848EB"/>
    <w:rsid w:val="00984EA7"/>
    <w:rsid w:val="00986343"/>
    <w:rsid w:val="00987137"/>
    <w:rsid w:val="00987CA7"/>
    <w:rsid w:val="00991137"/>
    <w:rsid w:val="00991F3D"/>
    <w:rsid w:val="00992207"/>
    <w:rsid w:val="009929E1"/>
    <w:rsid w:val="00992C4D"/>
    <w:rsid w:val="00992FB9"/>
    <w:rsid w:val="00993605"/>
    <w:rsid w:val="0099439E"/>
    <w:rsid w:val="009969D2"/>
    <w:rsid w:val="00997200"/>
    <w:rsid w:val="009973AC"/>
    <w:rsid w:val="00997851"/>
    <w:rsid w:val="00997929"/>
    <w:rsid w:val="009A0C0D"/>
    <w:rsid w:val="009A0D02"/>
    <w:rsid w:val="009A154E"/>
    <w:rsid w:val="009A1C4E"/>
    <w:rsid w:val="009A2063"/>
    <w:rsid w:val="009A2A60"/>
    <w:rsid w:val="009A5163"/>
    <w:rsid w:val="009A5CB2"/>
    <w:rsid w:val="009A6A40"/>
    <w:rsid w:val="009A6AEE"/>
    <w:rsid w:val="009B6387"/>
    <w:rsid w:val="009B7C25"/>
    <w:rsid w:val="009C05D6"/>
    <w:rsid w:val="009C0CCC"/>
    <w:rsid w:val="009C1072"/>
    <w:rsid w:val="009C13E5"/>
    <w:rsid w:val="009C18C6"/>
    <w:rsid w:val="009C19E8"/>
    <w:rsid w:val="009C2F91"/>
    <w:rsid w:val="009C7082"/>
    <w:rsid w:val="009D027B"/>
    <w:rsid w:val="009D593B"/>
    <w:rsid w:val="009D6804"/>
    <w:rsid w:val="009E00BF"/>
    <w:rsid w:val="009E14E1"/>
    <w:rsid w:val="009E4185"/>
    <w:rsid w:val="009E4A7C"/>
    <w:rsid w:val="009E503C"/>
    <w:rsid w:val="009E75BC"/>
    <w:rsid w:val="009F0EBB"/>
    <w:rsid w:val="009F1226"/>
    <w:rsid w:val="009F1D5E"/>
    <w:rsid w:val="009F2F16"/>
    <w:rsid w:val="009F3C74"/>
    <w:rsid w:val="009F4F66"/>
    <w:rsid w:val="009F647D"/>
    <w:rsid w:val="009F6F4C"/>
    <w:rsid w:val="00A01A25"/>
    <w:rsid w:val="00A02BDA"/>
    <w:rsid w:val="00A031BF"/>
    <w:rsid w:val="00A11161"/>
    <w:rsid w:val="00A13F7D"/>
    <w:rsid w:val="00A16788"/>
    <w:rsid w:val="00A20070"/>
    <w:rsid w:val="00A21A01"/>
    <w:rsid w:val="00A26A29"/>
    <w:rsid w:val="00A26F0E"/>
    <w:rsid w:val="00A27F2E"/>
    <w:rsid w:val="00A3020D"/>
    <w:rsid w:val="00A32DCF"/>
    <w:rsid w:val="00A32F4B"/>
    <w:rsid w:val="00A362D2"/>
    <w:rsid w:val="00A36387"/>
    <w:rsid w:val="00A37A19"/>
    <w:rsid w:val="00A41734"/>
    <w:rsid w:val="00A41DE2"/>
    <w:rsid w:val="00A46EB0"/>
    <w:rsid w:val="00A476A0"/>
    <w:rsid w:val="00A47E70"/>
    <w:rsid w:val="00A50033"/>
    <w:rsid w:val="00A5090A"/>
    <w:rsid w:val="00A51255"/>
    <w:rsid w:val="00A51751"/>
    <w:rsid w:val="00A5364D"/>
    <w:rsid w:val="00A54169"/>
    <w:rsid w:val="00A5424E"/>
    <w:rsid w:val="00A5527B"/>
    <w:rsid w:val="00A554A1"/>
    <w:rsid w:val="00A57806"/>
    <w:rsid w:val="00A656C4"/>
    <w:rsid w:val="00A667DB"/>
    <w:rsid w:val="00A66CF2"/>
    <w:rsid w:val="00A67518"/>
    <w:rsid w:val="00A6753E"/>
    <w:rsid w:val="00A677AD"/>
    <w:rsid w:val="00A7204F"/>
    <w:rsid w:val="00A72147"/>
    <w:rsid w:val="00A72B36"/>
    <w:rsid w:val="00A72C19"/>
    <w:rsid w:val="00A7333A"/>
    <w:rsid w:val="00A73B73"/>
    <w:rsid w:val="00A75EC9"/>
    <w:rsid w:val="00A76416"/>
    <w:rsid w:val="00A7691C"/>
    <w:rsid w:val="00A769D3"/>
    <w:rsid w:val="00A77727"/>
    <w:rsid w:val="00A82146"/>
    <w:rsid w:val="00A829C1"/>
    <w:rsid w:val="00A832F6"/>
    <w:rsid w:val="00A834DB"/>
    <w:rsid w:val="00A8530A"/>
    <w:rsid w:val="00A862BC"/>
    <w:rsid w:val="00A90788"/>
    <w:rsid w:val="00A91C1B"/>
    <w:rsid w:val="00A93441"/>
    <w:rsid w:val="00A940B7"/>
    <w:rsid w:val="00A941D6"/>
    <w:rsid w:val="00A946CB"/>
    <w:rsid w:val="00A95374"/>
    <w:rsid w:val="00A9580C"/>
    <w:rsid w:val="00AA1998"/>
    <w:rsid w:val="00AA207B"/>
    <w:rsid w:val="00AA4644"/>
    <w:rsid w:val="00AA6A10"/>
    <w:rsid w:val="00AB0EDA"/>
    <w:rsid w:val="00AB1296"/>
    <w:rsid w:val="00AB1C31"/>
    <w:rsid w:val="00AB4A8F"/>
    <w:rsid w:val="00AB4C86"/>
    <w:rsid w:val="00AB5075"/>
    <w:rsid w:val="00AC0AEF"/>
    <w:rsid w:val="00AC16CB"/>
    <w:rsid w:val="00AC1739"/>
    <w:rsid w:val="00AC1EE9"/>
    <w:rsid w:val="00AC3B13"/>
    <w:rsid w:val="00AC3CA3"/>
    <w:rsid w:val="00AC43FC"/>
    <w:rsid w:val="00AC4AF6"/>
    <w:rsid w:val="00AC5A3F"/>
    <w:rsid w:val="00AC5B63"/>
    <w:rsid w:val="00AC5FB5"/>
    <w:rsid w:val="00AC732C"/>
    <w:rsid w:val="00AC7CA6"/>
    <w:rsid w:val="00AD1F9F"/>
    <w:rsid w:val="00AD47FA"/>
    <w:rsid w:val="00AD6E10"/>
    <w:rsid w:val="00AD778B"/>
    <w:rsid w:val="00AE0143"/>
    <w:rsid w:val="00AE1606"/>
    <w:rsid w:val="00AE1FE2"/>
    <w:rsid w:val="00AE3462"/>
    <w:rsid w:val="00AE425E"/>
    <w:rsid w:val="00AF114B"/>
    <w:rsid w:val="00AF1F80"/>
    <w:rsid w:val="00AF2113"/>
    <w:rsid w:val="00AF34C0"/>
    <w:rsid w:val="00AF4A27"/>
    <w:rsid w:val="00AF535A"/>
    <w:rsid w:val="00AF56AA"/>
    <w:rsid w:val="00AF72E9"/>
    <w:rsid w:val="00AF7408"/>
    <w:rsid w:val="00B0062D"/>
    <w:rsid w:val="00B072D1"/>
    <w:rsid w:val="00B10251"/>
    <w:rsid w:val="00B14388"/>
    <w:rsid w:val="00B150EC"/>
    <w:rsid w:val="00B1546A"/>
    <w:rsid w:val="00B21301"/>
    <w:rsid w:val="00B21373"/>
    <w:rsid w:val="00B216CA"/>
    <w:rsid w:val="00B23005"/>
    <w:rsid w:val="00B254F7"/>
    <w:rsid w:val="00B25952"/>
    <w:rsid w:val="00B26991"/>
    <w:rsid w:val="00B30BE8"/>
    <w:rsid w:val="00B31469"/>
    <w:rsid w:val="00B31C61"/>
    <w:rsid w:val="00B32539"/>
    <w:rsid w:val="00B33C97"/>
    <w:rsid w:val="00B34856"/>
    <w:rsid w:val="00B3522C"/>
    <w:rsid w:val="00B35FC5"/>
    <w:rsid w:val="00B3687C"/>
    <w:rsid w:val="00B37BAC"/>
    <w:rsid w:val="00B41314"/>
    <w:rsid w:val="00B43B47"/>
    <w:rsid w:val="00B4497E"/>
    <w:rsid w:val="00B45A57"/>
    <w:rsid w:val="00B47D1A"/>
    <w:rsid w:val="00B52E26"/>
    <w:rsid w:val="00B52F75"/>
    <w:rsid w:val="00B56D86"/>
    <w:rsid w:val="00B57E87"/>
    <w:rsid w:val="00B601B3"/>
    <w:rsid w:val="00B60553"/>
    <w:rsid w:val="00B61712"/>
    <w:rsid w:val="00B63DE9"/>
    <w:rsid w:val="00B64691"/>
    <w:rsid w:val="00B64BF1"/>
    <w:rsid w:val="00B655E4"/>
    <w:rsid w:val="00B73881"/>
    <w:rsid w:val="00B74216"/>
    <w:rsid w:val="00B76402"/>
    <w:rsid w:val="00B778AD"/>
    <w:rsid w:val="00B80B0A"/>
    <w:rsid w:val="00B85BED"/>
    <w:rsid w:val="00B863A8"/>
    <w:rsid w:val="00B87821"/>
    <w:rsid w:val="00B90FBB"/>
    <w:rsid w:val="00B912D4"/>
    <w:rsid w:val="00B914DB"/>
    <w:rsid w:val="00B9184D"/>
    <w:rsid w:val="00B91FCB"/>
    <w:rsid w:val="00B9375C"/>
    <w:rsid w:val="00B9387E"/>
    <w:rsid w:val="00B94C14"/>
    <w:rsid w:val="00B95FC1"/>
    <w:rsid w:val="00B96904"/>
    <w:rsid w:val="00B96C3C"/>
    <w:rsid w:val="00BA18F7"/>
    <w:rsid w:val="00BA40A9"/>
    <w:rsid w:val="00BA4BB1"/>
    <w:rsid w:val="00BB2255"/>
    <w:rsid w:val="00BB30CF"/>
    <w:rsid w:val="00BB33FF"/>
    <w:rsid w:val="00BB41DA"/>
    <w:rsid w:val="00BB4545"/>
    <w:rsid w:val="00BB5EAE"/>
    <w:rsid w:val="00BB7ABC"/>
    <w:rsid w:val="00BC0CF9"/>
    <w:rsid w:val="00BC15B8"/>
    <w:rsid w:val="00BC1B56"/>
    <w:rsid w:val="00BC2FC5"/>
    <w:rsid w:val="00BC4F0E"/>
    <w:rsid w:val="00BC5D2D"/>
    <w:rsid w:val="00BC761B"/>
    <w:rsid w:val="00BD13FE"/>
    <w:rsid w:val="00BD2728"/>
    <w:rsid w:val="00BD3681"/>
    <w:rsid w:val="00BD5A3C"/>
    <w:rsid w:val="00BD7506"/>
    <w:rsid w:val="00BE0A8B"/>
    <w:rsid w:val="00BE229A"/>
    <w:rsid w:val="00BE3499"/>
    <w:rsid w:val="00BE45E3"/>
    <w:rsid w:val="00BE4693"/>
    <w:rsid w:val="00BE66A0"/>
    <w:rsid w:val="00BE7518"/>
    <w:rsid w:val="00BF441D"/>
    <w:rsid w:val="00BF5C04"/>
    <w:rsid w:val="00C010B3"/>
    <w:rsid w:val="00C024EC"/>
    <w:rsid w:val="00C05178"/>
    <w:rsid w:val="00C06CDB"/>
    <w:rsid w:val="00C14A0B"/>
    <w:rsid w:val="00C17008"/>
    <w:rsid w:val="00C17B77"/>
    <w:rsid w:val="00C204E9"/>
    <w:rsid w:val="00C22D7F"/>
    <w:rsid w:val="00C23E63"/>
    <w:rsid w:val="00C24B87"/>
    <w:rsid w:val="00C265F2"/>
    <w:rsid w:val="00C30C1F"/>
    <w:rsid w:val="00C3158D"/>
    <w:rsid w:val="00C328F3"/>
    <w:rsid w:val="00C35B48"/>
    <w:rsid w:val="00C36ADC"/>
    <w:rsid w:val="00C40119"/>
    <w:rsid w:val="00C407A1"/>
    <w:rsid w:val="00C43F40"/>
    <w:rsid w:val="00C440C2"/>
    <w:rsid w:val="00C4484B"/>
    <w:rsid w:val="00C44DEC"/>
    <w:rsid w:val="00C45752"/>
    <w:rsid w:val="00C4602E"/>
    <w:rsid w:val="00C47F2A"/>
    <w:rsid w:val="00C50623"/>
    <w:rsid w:val="00C5104B"/>
    <w:rsid w:val="00C52B91"/>
    <w:rsid w:val="00C53224"/>
    <w:rsid w:val="00C53D60"/>
    <w:rsid w:val="00C5628F"/>
    <w:rsid w:val="00C605F1"/>
    <w:rsid w:val="00C622D7"/>
    <w:rsid w:val="00C64833"/>
    <w:rsid w:val="00C668D8"/>
    <w:rsid w:val="00C66DB9"/>
    <w:rsid w:val="00C7155A"/>
    <w:rsid w:val="00C7171A"/>
    <w:rsid w:val="00C71FD7"/>
    <w:rsid w:val="00C7297C"/>
    <w:rsid w:val="00C74FE4"/>
    <w:rsid w:val="00C769B6"/>
    <w:rsid w:val="00C837AA"/>
    <w:rsid w:val="00C83F40"/>
    <w:rsid w:val="00C844F8"/>
    <w:rsid w:val="00C86885"/>
    <w:rsid w:val="00C9268B"/>
    <w:rsid w:val="00C92E2C"/>
    <w:rsid w:val="00C92FAC"/>
    <w:rsid w:val="00C9342F"/>
    <w:rsid w:val="00C94849"/>
    <w:rsid w:val="00C94B5D"/>
    <w:rsid w:val="00C94F96"/>
    <w:rsid w:val="00C95942"/>
    <w:rsid w:val="00C976B6"/>
    <w:rsid w:val="00CA02AA"/>
    <w:rsid w:val="00CA2F2A"/>
    <w:rsid w:val="00CA772F"/>
    <w:rsid w:val="00CA7C19"/>
    <w:rsid w:val="00CB1B3F"/>
    <w:rsid w:val="00CB2770"/>
    <w:rsid w:val="00CB2787"/>
    <w:rsid w:val="00CB2C9C"/>
    <w:rsid w:val="00CB3567"/>
    <w:rsid w:val="00CB65FD"/>
    <w:rsid w:val="00CC0FC1"/>
    <w:rsid w:val="00CC11EA"/>
    <w:rsid w:val="00CC2ADB"/>
    <w:rsid w:val="00CC2B4C"/>
    <w:rsid w:val="00CC3144"/>
    <w:rsid w:val="00CC51C9"/>
    <w:rsid w:val="00CC5680"/>
    <w:rsid w:val="00CC66DF"/>
    <w:rsid w:val="00CC6BFB"/>
    <w:rsid w:val="00CD1651"/>
    <w:rsid w:val="00CD26FF"/>
    <w:rsid w:val="00CD2E9B"/>
    <w:rsid w:val="00CD3083"/>
    <w:rsid w:val="00CE0808"/>
    <w:rsid w:val="00CE1329"/>
    <w:rsid w:val="00CE1368"/>
    <w:rsid w:val="00CE1A3B"/>
    <w:rsid w:val="00CE3707"/>
    <w:rsid w:val="00CE4D94"/>
    <w:rsid w:val="00CE6637"/>
    <w:rsid w:val="00CF2A35"/>
    <w:rsid w:val="00CF3E8D"/>
    <w:rsid w:val="00CF569E"/>
    <w:rsid w:val="00CF5EED"/>
    <w:rsid w:val="00CF6D21"/>
    <w:rsid w:val="00CF75D9"/>
    <w:rsid w:val="00D00C4E"/>
    <w:rsid w:val="00D02197"/>
    <w:rsid w:val="00D021DD"/>
    <w:rsid w:val="00D0333B"/>
    <w:rsid w:val="00D03967"/>
    <w:rsid w:val="00D06845"/>
    <w:rsid w:val="00D110FF"/>
    <w:rsid w:val="00D12BAD"/>
    <w:rsid w:val="00D13D50"/>
    <w:rsid w:val="00D1466A"/>
    <w:rsid w:val="00D16331"/>
    <w:rsid w:val="00D178E3"/>
    <w:rsid w:val="00D17E12"/>
    <w:rsid w:val="00D2379D"/>
    <w:rsid w:val="00D248E6"/>
    <w:rsid w:val="00D2574A"/>
    <w:rsid w:val="00D30D6E"/>
    <w:rsid w:val="00D352DA"/>
    <w:rsid w:val="00D4130E"/>
    <w:rsid w:val="00D41FF8"/>
    <w:rsid w:val="00D424D4"/>
    <w:rsid w:val="00D43D3A"/>
    <w:rsid w:val="00D43EB1"/>
    <w:rsid w:val="00D45FB1"/>
    <w:rsid w:val="00D47B78"/>
    <w:rsid w:val="00D47E7D"/>
    <w:rsid w:val="00D540A4"/>
    <w:rsid w:val="00D5488C"/>
    <w:rsid w:val="00D60700"/>
    <w:rsid w:val="00D60A7F"/>
    <w:rsid w:val="00D614C8"/>
    <w:rsid w:val="00D62245"/>
    <w:rsid w:val="00D63F18"/>
    <w:rsid w:val="00D6441A"/>
    <w:rsid w:val="00D64858"/>
    <w:rsid w:val="00D65A28"/>
    <w:rsid w:val="00D67D63"/>
    <w:rsid w:val="00D71144"/>
    <w:rsid w:val="00D71DBB"/>
    <w:rsid w:val="00D72563"/>
    <w:rsid w:val="00D7284A"/>
    <w:rsid w:val="00D72FF6"/>
    <w:rsid w:val="00D73C0E"/>
    <w:rsid w:val="00D74BF7"/>
    <w:rsid w:val="00D75561"/>
    <w:rsid w:val="00D76772"/>
    <w:rsid w:val="00D81B8B"/>
    <w:rsid w:val="00D84B56"/>
    <w:rsid w:val="00D91730"/>
    <w:rsid w:val="00D93088"/>
    <w:rsid w:val="00D9362C"/>
    <w:rsid w:val="00D957B8"/>
    <w:rsid w:val="00D95A11"/>
    <w:rsid w:val="00D97AE0"/>
    <w:rsid w:val="00DA01B0"/>
    <w:rsid w:val="00DA5B47"/>
    <w:rsid w:val="00DB0B08"/>
    <w:rsid w:val="00DB1114"/>
    <w:rsid w:val="00DB14DD"/>
    <w:rsid w:val="00DB2167"/>
    <w:rsid w:val="00DB5B5B"/>
    <w:rsid w:val="00DB6A81"/>
    <w:rsid w:val="00DB7A1D"/>
    <w:rsid w:val="00DC089F"/>
    <w:rsid w:val="00DC5373"/>
    <w:rsid w:val="00DC7AB4"/>
    <w:rsid w:val="00DC7D5D"/>
    <w:rsid w:val="00DC7F30"/>
    <w:rsid w:val="00DD0467"/>
    <w:rsid w:val="00DD0F8F"/>
    <w:rsid w:val="00DD55C4"/>
    <w:rsid w:val="00DD56F4"/>
    <w:rsid w:val="00DD7670"/>
    <w:rsid w:val="00DE085C"/>
    <w:rsid w:val="00DE0B00"/>
    <w:rsid w:val="00DE0F67"/>
    <w:rsid w:val="00DE23EC"/>
    <w:rsid w:val="00DE31B5"/>
    <w:rsid w:val="00DE4584"/>
    <w:rsid w:val="00DE7266"/>
    <w:rsid w:val="00DF0D4F"/>
    <w:rsid w:val="00DF0DE9"/>
    <w:rsid w:val="00DF0F89"/>
    <w:rsid w:val="00DF321B"/>
    <w:rsid w:val="00DF4E98"/>
    <w:rsid w:val="00DF56F7"/>
    <w:rsid w:val="00DF57A9"/>
    <w:rsid w:val="00DF5F70"/>
    <w:rsid w:val="00DF64D2"/>
    <w:rsid w:val="00DF67DF"/>
    <w:rsid w:val="00DF68EE"/>
    <w:rsid w:val="00DF6930"/>
    <w:rsid w:val="00DF6F41"/>
    <w:rsid w:val="00DF774A"/>
    <w:rsid w:val="00DF7B5F"/>
    <w:rsid w:val="00E003C5"/>
    <w:rsid w:val="00E0111E"/>
    <w:rsid w:val="00E04DDE"/>
    <w:rsid w:val="00E04EDE"/>
    <w:rsid w:val="00E05147"/>
    <w:rsid w:val="00E051BA"/>
    <w:rsid w:val="00E057A2"/>
    <w:rsid w:val="00E07AE4"/>
    <w:rsid w:val="00E11BBD"/>
    <w:rsid w:val="00E12150"/>
    <w:rsid w:val="00E1238F"/>
    <w:rsid w:val="00E140F1"/>
    <w:rsid w:val="00E153DA"/>
    <w:rsid w:val="00E17654"/>
    <w:rsid w:val="00E17742"/>
    <w:rsid w:val="00E20B6D"/>
    <w:rsid w:val="00E21E7B"/>
    <w:rsid w:val="00E24DA6"/>
    <w:rsid w:val="00E24F7A"/>
    <w:rsid w:val="00E26946"/>
    <w:rsid w:val="00E26AAD"/>
    <w:rsid w:val="00E26EB9"/>
    <w:rsid w:val="00E27028"/>
    <w:rsid w:val="00E30AD8"/>
    <w:rsid w:val="00E3111C"/>
    <w:rsid w:val="00E31ECE"/>
    <w:rsid w:val="00E32806"/>
    <w:rsid w:val="00E32BFC"/>
    <w:rsid w:val="00E35C3C"/>
    <w:rsid w:val="00E3604E"/>
    <w:rsid w:val="00E36BD5"/>
    <w:rsid w:val="00E36C58"/>
    <w:rsid w:val="00E41A0C"/>
    <w:rsid w:val="00E41AE6"/>
    <w:rsid w:val="00E4377B"/>
    <w:rsid w:val="00E43DBA"/>
    <w:rsid w:val="00E44F7A"/>
    <w:rsid w:val="00E4556F"/>
    <w:rsid w:val="00E46D6C"/>
    <w:rsid w:val="00E52742"/>
    <w:rsid w:val="00E53369"/>
    <w:rsid w:val="00E54762"/>
    <w:rsid w:val="00E54C48"/>
    <w:rsid w:val="00E54E9E"/>
    <w:rsid w:val="00E560FE"/>
    <w:rsid w:val="00E57116"/>
    <w:rsid w:val="00E607E6"/>
    <w:rsid w:val="00E61072"/>
    <w:rsid w:val="00E62B56"/>
    <w:rsid w:val="00E63FA1"/>
    <w:rsid w:val="00E67BF2"/>
    <w:rsid w:val="00E67C57"/>
    <w:rsid w:val="00E67E53"/>
    <w:rsid w:val="00E72A82"/>
    <w:rsid w:val="00E72F76"/>
    <w:rsid w:val="00E73E46"/>
    <w:rsid w:val="00E7594F"/>
    <w:rsid w:val="00E75B27"/>
    <w:rsid w:val="00E75F1C"/>
    <w:rsid w:val="00E76873"/>
    <w:rsid w:val="00E7773B"/>
    <w:rsid w:val="00E83503"/>
    <w:rsid w:val="00E83575"/>
    <w:rsid w:val="00E8490F"/>
    <w:rsid w:val="00E8620F"/>
    <w:rsid w:val="00E865A3"/>
    <w:rsid w:val="00E868FB"/>
    <w:rsid w:val="00E871AE"/>
    <w:rsid w:val="00E91EA3"/>
    <w:rsid w:val="00E92B51"/>
    <w:rsid w:val="00E9306B"/>
    <w:rsid w:val="00E93D46"/>
    <w:rsid w:val="00E95193"/>
    <w:rsid w:val="00EA23EE"/>
    <w:rsid w:val="00EA32BB"/>
    <w:rsid w:val="00EA393A"/>
    <w:rsid w:val="00EA4DB2"/>
    <w:rsid w:val="00EA4E01"/>
    <w:rsid w:val="00EA4EF1"/>
    <w:rsid w:val="00EA6CC2"/>
    <w:rsid w:val="00EB1D3F"/>
    <w:rsid w:val="00EB3B0E"/>
    <w:rsid w:val="00EB7572"/>
    <w:rsid w:val="00EC080B"/>
    <w:rsid w:val="00EC12EC"/>
    <w:rsid w:val="00EC1D34"/>
    <w:rsid w:val="00EC2B1C"/>
    <w:rsid w:val="00EC30A7"/>
    <w:rsid w:val="00EC44B7"/>
    <w:rsid w:val="00EC6D61"/>
    <w:rsid w:val="00ED0421"/>
    <w:rsid w:val="00ED0626"/>
    <w:rsid w:val="00ED0AF6"/>
    <w:rsid w:val="00ED0F6E"/>
    <w:rsid w:val="00ED241A"/>
    <w:rsid w:val="00ED6162"/>
    <w:rsid w:val="00ED7CE6"/>
    <w:rsid w:val="00EE0187"/>
    <w:rsid w:val="00EE0D3A"/>
    <w:rsid w:val="00EE10F5"/>
    <w:rsid w:val="00EE2FC5"/>
    <w:rsid w:val="00EE4C41"/>
    <w:rsid w:val="00EE6799"/>
    <w:rsid w:val="00EF1D54"/>
    <w:rsid w:val="00EF5FA3"/>
    <w:rsid w:val="00EF6842"/>
    <w:rsid w:val="00EF69FE"/>
    <w:rsid w:val="00F006AE"/>
    <w:rsid w:val="00F01DA1"/>
    <w:rsid w:val="00F02141"/>
    <w:rsid w:val="00F06AD4"/>
    <w:rsid w:val="00F10955"/>
    <w:rsid w:val="00F12526"/>
    <w:rsid w:val="00F144AB"/>
    <w:rsid w:val="00F17EB9"/>
    <w:rsid w:val="00F2016C"/>
    <w:rsid w:val="00F20326"/>
    <w:rsid w:val="00F2098E"/>
    <w:rsid w:val="00F22222"/>
    <w:rsid w:val="00F22352"/>
    <w:rsid w:val="00F227B8"/>
    <w:rsid w:val="00F23FF5"/>
    <w:rsid w:val="00F255D2"/>
    <w:rsid w:val="00F2572F"/>
    <w:rsid w:val="00F34591"/>
    <w:rsid w:val="00F3705F"/>
    <w:rsid w:val="00F3714A"/>
    <w:rsid w:val="00F42D30"/>
    <w:rsid w:val="00F4391F"/>
    <w:rsid w:val="00F44949"/>
    <w:rsid w:val="00F4623F"/>
    <w:rsid w:val="00F46DF7"/>
    <w:rsid w:val="00F4725B"/>
    <w:rsid w:val="00F50F0F"/>
    <w:rsid w:val="00F52D00"/>
    <w:rsid w:val="00F52E5C"/>
    <w:rsid w:val="00F53CA4"/>
    <w:rsid w:val="00F542C9"/>
    <w:rsid w:val="00F5528E"/>
    <w:rsid w:val="00F607F4"/>
    <w:rsid w:val="00F60846"/>
    <w:rsid w:val="00F6236E"/>
    <w:rsid w:val="00F66DEC"/>
    <w:rsid w:val="00F72218"/>
    <w:rsid w:val="00F7326B"/>
    <w:rsid w:val="00F806C9"/>
    <w:rsid w:val="00F8127B"/>
    <w:rsid w:val="00F828D1"/>
    <w:rsid w:val="00F84732"/>
    <w:rsid w:val="00F84C55"/>
    <w:rsid w:val="00F855D2"/>
    <w:rsid w:val="00F87051"/>
    <w:rsid w:val="00F87789"/>
    <w:rsid w:val="00F87F98"/>
    <w:rsid w:val="00F90EE6"/>
    <w:rsid w:val="00F924CA"/>
    <w:rsid w:val="00F92993"/>
    <w:rsid w:val="00F93272"/>
    <w:rsid w:val="00F9444E"/>
    <w:rsid w:val="00F95D0B"/>
    <w:rsid w:val="00F96DD3"/>
    <w:rsid w:val="00F97D24"/>
    <w:rsid w:val="00FA0726"/>
    <w:rsid w:val="00FA1CF7"/>
    <w:rsid w:val="00FA2545"/>
    <w:rsid w:val="00FA2596"/>
    <w:rsid w:val="00FA4369"/>
    <w:rsid w:val="00FA4DA3"/>
    <w:rsid w:val="00FA54CF"/>
    <w:rsid w:val="00FB3EED"/>
    <w:rsid w:val="00FB4087"/>
    <w:rsid w:val="00FB775D"/>
    <w:rsid w:val="00FC101E"/>
    <w:rsid w:val="00FC2461"/>
    <w:rsid w:val="00FC37B5"/>
    <w:rsid w:val="00FC4258"/>
    <w:rsid w:val="00FC42D4"/>
    <w:rsid w:val="00FC54ED"/>
    <w:rsid w:val="00FC5583"/>
    <w:rsid w:val="00FC600F"/>
    <w:rsid w:val="00FD0507"/>
    <w:rsid w:val="00FD142B"/>
    <w:rsid w:val="00FD1D7E"/>
    <w:rsid w:val="00FD21E4"/>
    <w:rsid w:val="00FD35DC"/>
    <w:rsid w:val="00FD4D6B"/>
    <w:rsid w:val="00FD5890"/>
    <w:rsid w:val="00FD698F"/>
    <w:rsid w:val="00FD7D6B"/>
    <w:rsid w:val="00FD7F22"/>
    <w:rsid w:val="00FE0BEC"/>
    <w:rsid w:val="00FE27DC"/>
    <w:rsid w:val="00FE3470"/>
    <w:rsid w:val="00FE3F8C"/>
    <w:rsid w:val="00FE4D7D"/>
    <w:rsid w:val="00FE7F02"/>
    <w:rsid w:val="00FF15F7"/>
    <w:rsid w:val="00FF1C0C"/>
    <w:rsid w:val="00FF68BE"/>
    <w:rsid w:val="00FF6C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1066"/>
    <o:shapelayout v:ext="edit">
      <o:idmap v:ext="edit" data="1"/>
    </o:shapelayout>
  </w:shapeDefaults>
  <w:decimalSymbol w:val="."/>
  <w:listSeparator w:val=","/>
  <w14:docId w14:val="2C19F8D4"/>
  <w15:docId w15:val="{E47DF293-86EC-46BD-9F44-5C22BB19F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4">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D756F"/>
    <w:rPr>
      <w:rFonts w:ascii="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D756F"/>
    <w:pPr>
      <w:tabs>
        <w:tab w:val="center" w:pos="4153"/>
        <w:tab w:val="right" w:pos="8306"/>
      </w:tabs>
    </w:pPr>
  </w:style>
  <w:style w:type="character" w:customStyle="1" w:styleId="FooterChar">
    <w:name w:val="Footer Char"/>
    <w:basedOn w:val="DefaultParagraphFont"/>
    <w:link w:val="Footer"/>
    <w:uiPriority w:val="99"/>
    <w:locked/>
    <w:rsid w:val="008D756F"/>
    <w:rPr>
      <w:rFonts w:ascii="Cambria" w:hAnsi="Cambria" w:cs="Times New Roman"/>
      <w:sz w:val="24"/>
      <w:szCs w:val="24"/>
    </w:rPr>
  </w:style>
  <w:style w:type="character" w:styleId="LineNumber">
    <w:name w:val="line number"/>
    <w:basedOn w:val="DefaultParagraphFont"/>
    <w:uiPriority w:val="99"/>
    <w:semiHidden/>
    <w:rsid w:val="008D756F"/>
    <w:rPr>
      <w:rFonts w:cs="Times New Roman"/>
    </w:rPr>
  </w:style>
  <w:style w:type="paragraph" w:styleId="BalloonText">
    <w:name w:val="Balloon Text"/>
    <w:basedOn w:val="Normal"/>
    <w:link w:val="BalloonTextChar"/>
    <w:uiPriority w:val="99"/>
    <w:semiHidden/>
    <w:rsid w:val="008D756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D75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38</Words>
  <Characters>1104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dc:creator>
  <cp:keywords/>
  <dc:description/>
  <cp:lastModifiedBy>Dr Carole Sargent</cp:lastModifiedBy>
  <cp:revision>3</cp:revision>
  <cp:lastPrinted>2016-07-21T13:21:00Z</cp:lastPrinted>
  <dcterms:created xsi:type="dcterms:W3CDTF">2017-01-24T11:42:00Z</dcterms:created>
  <dcterms:modified xsi:type="dcterms:W3CDTF">2017-01-24T11:42:00Z</dcterms:modified>
</cp:coreProperties>
</file>